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1081D" w14:textId="0030F65E" w:rsidR="002A2D8D" w:rsidRPr="00DC6796" w:rsidRDefault="002A2D8D">
      <w:pPr>
        <w:spacing w:after="0"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5EE62576" w14:textId="3B65B22C" w:rsidR="00990C59" w:rsidRPr="00755141" w:rsidRDefault="00755141" w:rsidP="00990C59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proofErr w:type="gramStart"/>
      <w:r w:rsidRPr="00755141">
        <w:rPr>
          <w:rFonts w:ascii="Arial" w:hAnsi="Arial" w:cs="Arial"/>
          <w:b/>
          <w:sz w:val="18"/>
          <w:szCs w:val="18"/>
        </w:rPr>
        <w:t>Supplementary Appendix</w:t>
      </w:r>
      <w:r w:rsidR="00990C59" w:rsidRPr="00755141">
        <w:rPr>
          <w:rFonts w:ascii="Arial" w:hAnsi="Arial" w:cs="Arial"/>
          <w:b/>
          <w:sz w:val="18"/>
          <w:szCs w:val="18"/>
        </w:rPr>
        <w:t>.</w:t>
      </w:r>
      <w:proofErr w:type="gramEnd"/>
      <w:r w:rsidR="00990C59" w:rsidRPr="00755141">
        <w:rPr>
          <w:rFonts w:ascii="Arial" w:hAnsi="Arial" w:cs="Arial"/>
          <w:b/>
          <w:sz w:val="18"/>
          <w:szCs w:val="18"/>
        </w:rPr>
        <w:t xml:space="preserve">  </w:t>
      </w:r>
      <w:r w:rsidR="00990C59" w:rsidRPr="00755141">
        <w:rPr>
          <w:rFonts w:ascii="Arial" w:hAnsi="Arial" w:cs="Arial"/>
          <w:sz w:val="18"/>
          <w:szCs w:val="18"/>
        </w:rPr>
        <w:t>Sample In-depth Interview Questions</w:t>
      </w:r>
      <w:r w:rsidRPr="00755141">
        <w:rPr>
          <w:rFonts w:ascii="Arial" w:hAnsi="Arial" w:cs="Arial"/>
          <w:sz w:val="18"/>
          <w:szCs w:val="18"/>
        </w:rPr>
        <w:t>.</w:t>
      </w:r>
    </w:p>
    <w:p w14:paraId="3E37F8BC" w14:textId="77777777" w:rsidR="00990C59" w:rsidRPr="00DC6796" w:rsidRDefault="00990C59" w:rsidP="00990C5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C6796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740EAC" wp14:editId="1363A7CA">
                <wp:simplePos x="0" y="0"/>
                <wp:positionH relativeFrom="column">
                  <wp:posOffset>-19050</wp:posOffset>
                </wp:positionH>
                <wp:positionV relativeFrom="paragraph">
                  <wp:posOffset>83185</wp:posOffset>
                </wp:positionV>
                <wp:extent cx="4867275" cy="2272665"/>
                <wp:effectExtent l="0" t="0" r="28575" b="15875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7275" cy="2272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4A15F" w14:textId="77777777" w:rsidR="00990C59" w:rsidRDefault="00990C59" w:rsidP="00990C59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ll me a little about your recent experience in the emergency room?</w:t>
                            </w:r>
                          </w:p>
                          <w:p w14:paraId="443F839E" w14:textId="77777777" w:rsidR="00990C59" w:rsidRDefault="00990C59" w:rsidP="00990C59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at did you do before going to the emergency room? Did you try to see your regular doctor?</w:t>
                            </w:r>
                          </w:p>
                          <w:p w14:paraId="53A91086" w14:textId="77777777" w:rsidR="00990C59" w:rsidRDefault="00990C59" w:rsidP="00990C59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ow did you decide to go to the emergency room? What kinds of symptoms were you having?</w:t>
                            </w:r>
                          </w:p>
                          <w:p w14:paraId="17EBD380" w14:textId="77777777" w:rsidR="00990C59" w:rsidRDefault="00990C59" w:rsidP="00990C59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at kind of follow-up care did you receive from your regular doctor?</w:t>
                            </w:r>
                          </w:p>
                          <w:p w14:paraId="4D1DA1C7" w14:textId="77777777" w:rsidR="00990C59" w:rsidRDefault="00990C59" w:rsidP="00990C59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at kinds of things do you think we can do to help people better manage their medical conditions so they don’t have to come to the emergency room?</w:t>
                            </w:r>
                          </w:p>
                          <w:p w14:paraId="04D425B0" w14:textId="77777777" w:rsidR="00990C59" w:rsidRDefault="00990C59" w:rsidP="00990C59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9B694F9" w14:textId="77777777" w:rsidR="00990C59" w:rsidRDefault="00990C59" w:rsidP="00990C59">
                            <w:pPr>
                              <w:spacing w:after="0" w:line="240" w:lineRule="auto"/>
                              <w:ind w:left="360" w:hanging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dditional Sample Questions for Intervention Group</w:t>
                            </w:r>
                          </w:p>
                          <w:p w14:paraId="4C7DEB99" w14:textId="77777777" w:rsidR="00990C59" w:rsidRDefault="00990C59" w:rsidP="00990C59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24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ll me about [coach’s name], the coach you have been working with for the past month.</w:t>
                            </w:r>
                          </w:p>
                          <w:p w14:paraId="15C42FF1" w14:textId="77777777" w:rsidR="00990C59" w:rsidRDefault="00990C59" w:rsidP="00990C59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24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at kinds of things did [coach’s name] discuss with you?</w:t>
                            </w:r>
                          </w:p>
                          <w:p w14:paraId="226FDE7C" w14:textId="77777777" w:rsidR="00990C59" w:rsidRDefault="00990C59" w:rsidP="00990C59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after="0" w:line="240" w:lineRule="auto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at was most helpful about the things [coach’s name] talked with you about?</w:t>
                            </w:r>
                          </w:p>
                          <w:p w14:paraId="38B6FBC9" w14:textId="77777777" w:rsidR="00990C59" w:rsidRDefault="00990C59" w:rsidP="00990C59">
                            <w:pPr>
                              <w:pStyle w:val="ListParagraph"/>
                              <w:spacing w:after="0" w:line="240" w:lineRule="auto"/>
                              <w:ind w:left="36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24740EAC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-1.5pt;margin-top:6.55pt;width:383.25pt;height:178.9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V/YJQIAAEkEAAAOAAAAZHJzL2Uyb0RvYy54bWysVMmO2zAMvRfoPwi6N06MbGPEGUwzTVFg&#10;ugAz/QBalmOh2iopsdOvLyV70nS7FPVBEEXqiXyP9Oa2V5KcuPPC6JLOJlNKuGamFvpQ0s9P+1dr&#10;SnwAXYM0mpf0zD293b58selswXPTGllzRxBE+6KzJW1DsEWWedZyBX5iLNfobIxTENB0h6x20CG6&#10;klk+nS6zzrjaOsO493h6PzjpNuE3DWfhY9N4HogsKeYW0urSWsU1226gODiwrWBjGvAPWSgQGh+9&#10;QN1DAHJ04jcoJZgz3jRhwozKTNMIxlMNWM1s+ks1jy1YnmpBcry90OT/Hyz7cPrkiKhLms9WlGhQ&#10;KNIT7wN5bXoSz5ChzvoCAx8thoYeHah0qtbbB8O+eKLNrgV94HfOma7lUGOGs3gzu7o64PgIUnXv&#10;TY0PwTGYBNQ3TkX6kBCC6KjU+aJOTIbh4Xy9XOWrBSUMfXm+ypfLRXoDiufr1vnwlhtF4qakDuVP&#10;8HB68CGmA8VzSHzNGynqvZAyGe5Q7aQjJ8BW2advRP8pTGrSlfRmkS8GBv4KMU3fnyCUCNjzUqiS&#10;ri9BUETe3ug6dWQAIYc9piz1SGTkbmAx9FU/ClOZ+oyUOjP0Ns4iblrjvlHSYV+X1H89guOUyHca&#10;ZbmZzedxEJIxX6xyNNy1p7r2gGYIVdJAybDdhTQ8iTB7h/LtRSI26jxkMuaK/Zr4HmcrDsS1naJ+&#10;/AG23wEAAP//AwBQSwMEFAAGAAgAAAAhANGrUY/eAAAACQEAAA8AAABkcnMvZG93bnJldi54bWxM&#10;j8FOwzAQRO9I/IO1SFyq1glRUhTiVFCpJ05Ny92NlyQiXgfbbdO/ZznBcXZWM2+qzWxHcUEfBkcK&#10;0lUCAql1ZqBOwfGwWz6DCFGT0aMjVHDDAJv6/q7SpXFX2uOliZ3gEAqlVtDHOJVShrZHq8PKTUjs&#10;fTpvdWTpO2m8vnK4HeVTkhTS6oG4odcTbntsv5qzVVB8N9ni/cMsaH/bvfnW5mZ7zJV6fJhfX0BE&#10;nOPfM/ziMzrUzHRyZzJBjAqWGU+JfM9SEOyviywHcVKQrdMEZF3J/wvqHwAAAP//AwBQSwECLQAU&#10;AAYACAAAACEAtoM4kv4AAADhAQAAEwAAAAAAAAAAAAAAAAAAAAAAW0NvbnRlbnRfVHlwZXNdLnht&#10;bFBLAQItABQABgAIAAAAIQA4/SH/1gAAAJQBAAALAAAAAAAAAAAAAAAAAC8BAABfcmVscy8ucmVs&#10;c1BLAQItABQABgAIAAAAIQAmNV/YJQIAAEkEAAAOAAAAAAAAAAAAAAAAAC4CAABkcnMvZTJvRG9j&#10;LnhtbFBLAQItABQABgAIAAAAIQDRq1GP3gAAAAkBAAAPAAAAAAAAAAAAAAAAAH8EAABkcnMvZG93&#10;bnJldi54bWxQSwUGAAAAAAQABADzAAAAigUAAAAA&#10;">
                <v:textbox style="mso-fit-shape-to-text:t">
                  <w:txbxContent>
                    <w:p w14:paraId="3CD4A15F" w14:textId="77777777" w:rsidR="00990C59" w:rsidRDefault="00990C59" w:rsidP="00990C59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ll me a little about your recent experience in the emergency room?</w:t>
                      </w:r>
                    </w:p>
                    <w:p w14:paraId="443F839E" w14:textId="77777777" w:rsidR="00990C59" w:rsidRDefault="00990C59" w:rsidP="00990C59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What did you do before going to the emergency room? Did you try to see your regular doctor?</w:t>
                      </w:r>
                    </w:p>
                    <w:p w14:paraId="53A91086" w14:textId="77777777" w:rsidR="00990C59" w:rsidRDefault="00990C59" w:rsidP="00990C59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ow did you decide to go to the emergency room? What kinds of symptoms were you having?</w:t>
                      </w:r>
                    </w:p>
                    <w:p w14:paraId="17EBD380" w14:textId="77777777" w:rsidR="00990C59" w:rsidRDefault="00990C59" w:rsidP="00990C59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What kind of follow-up care did you receive from your regular doctor?</w:t>
                      </w:r>
                    </w:p>
                    <w:p w14:paraId="4D1DA1C7" w14:textId="77777777" w:rsidR="00990C59" w:rsidRDefault="00990C59" w:rsidP="00990C59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What kinds of things do you think we can do to help people better manage their medical conditions so they don’t have to come to the emergency room?</w:t>
                      </w:r>
                    </w:p>
                    <w:p w14:paraId="04D425B0" w14:textId="77777777" w:rsidR="00990C59" w:rsidRDefault="00990C59" w:rsidP="00990C59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14:paraId="59B694F9" w14:textId="77777777" w:rsidR="00990C59" w:rsidRDefault="00990C59" w:rsidP="00990C59">
                      <w:pPr>
                        <w:spacing w:after="0" w:line="240" w:lineRule="auto"/>
                        <w:ind w:left="360" w:hanging="36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Additional Sample Questions for Intervention Group</w:t>
                      </w:r>
                    </w:p>
                    <w:p w14:paraId="4C7DEB99" w14:textId="77777777" w:rsidR="00990C59" w:rsidRDefault="00990C59" w:rsidP="00990C59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24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ell me about [coach’s name], the coach you have been working with for the past month.</w:t>
                      </w:r>
                    </w:p>
                    <w:p w14:paraId="15C42FF1" w14:textId="77777777" w:rsidR="00990C59" w:rsidRDefault="00990C59" w:rsidP="00990C59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24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What kinds of things did [coach’s name] discuss with you?</w:t>
                      </w:r>
                    </w:p>
                    <w:p w14:paraId="226FDE7C" w14:textId="77777777" w:rsidR="00990C59" w:rsidRDefault="00990C59" w:rsidP="00990C59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after="0" w:line="240" w:lineRule="auto"/>
                        <w:ind w:left="36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What was most helpful about the things [coach’s name] talked with you about?</w:t>
                      </w:r>
                    </w:p>
                    <w:p w14:paraId="38B6FBC9" w14:textId="77777777" w:rsidR="00990C59" w:rsidRDefault="00990C59" w:rsidP="00990C59">
                      <w:pPr>
                        <w:pStyle w:val="ListParagraph"/>
                        <w:spacing w:after="0" w:line="240" w:lineRule="auto"/>
                        <w:ind w:left="360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4E081C" w14:textId="77777777" w:rsidR="00990C59" w:rsidRDefault="00990C59" w:rsidP="00990C59">
      <w:pPr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4099DC69" w14:textId="77777777" w:rsidR="00990C59" w:rsidRDefault="00990C59" w:rsidP="00990C59">
      <w:pPr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69A9717F" w14:textId="77777777" w:rsidR="00990C59" w:rsidRDefault="00990C59" w:rsidP="00990C59"/>
    <w:p w14:paraId="14663A53" w14:textId="77777777" w:rsidR="0072719D" w:rsidRDefault="0072719D" w:rsidP="002A2D8D">
      <w:pPr>
        <w:rPr>
          <w:rFonts w:ascii="Times New Roman" w:hAnsi="Times New Roman"/>
          <w:sz w:val="24"/>
          <w:szCs w:val="24"/>
          <w:shd w:val="clear" w:color="auto" w:fill="FFFFFF"/>
        </w:rPr>
      </w:pPr>
      <w:bookmarkStart w:id="0" w:name="_GoBack"/>
      <w:bookmarkEnd w:id="0"/>
    </w:p>
    <w:sectPr w:rsidR="0072719D" w:rsidSect="00235E3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0C097" w14:textId="77777777" w:rsidR="00155526" w:rsidRDefault="00155526" w:rsidP="00276CB4">
      <w:pPr>
        <w:spacing w:after="0" w:line="240" w:lineRule="auto"/>
      </w:pPr>
      <w:r>
        <w:separator/>
      </w:r>
    </w:p>
  </w:endnote>
  <w:endnote w:type="continuationSeparator" w:id="0">
    <w:p w14:paraId="6F2F5657" w14:textId="77777777" w:rsidR="00155526" w:rsidRDefault="00155526" w:rsidP="00276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B670" w14:textId="77777777" w:rsidR="00535CF3" w:rsidRDefault="00535C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EF8320" w14:textId="77777777" w:rsidR="00DC6796" w:rsidRDefault="00DC679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C47168" w14:textId="77777777" w:rsidR="00535CF3" w:rsidRDefault="00535C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7C4FF7" w14:textId="77777777" w:rsidR="00155526" w:rsidRDefault="00155526" w:rsidP="00276CB4">
      <w:pPr>
        <w:spacing w:after="0" w:line="240" w:lineRule="auto"/>
      </w:pPr>
      <w:r>
        <w:separator/>
      </w:r>
    </w:p>
  </w:footnote>
  <w:footnote w:type="continuationSeparator" w:id="0">
    <w:p w14:paraId="6FDDECFB" w14:textId="77777777" w:rsidR="00155526" w:rsidRDefault="00155526" w:rsidP="00276C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E81E57" w14:textId="77777777" w:rsidR="00535CF3" w:rsidRDefault="00535CF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D7178A" w14:textId="77777777" w:rsidR="00535CF3" w:rsidRDefault="00535CF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42FB63" w14:textId="77777777" w:rsidR="00535CF3" w:rsidRDefault="00535C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84B1B"/>
    <w:multiLevelType w:val="hybridMultilevel"/>
    <w:tmpl w:val="9842B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5543B6"/>
    <w:multiLevelType w:val="hybridMultilevel"/>
    <w:tmpl w:val="36B4F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337EF6"/>
    <w:multiLevelType w:val="hybridMultilevel"/>
    <w:tmpl w:val="640C7FBC"/>
    <w:lvl w:ilvl="0" w:tplc="9F32E4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D97DE0"/>
    <w:multiLevelType w:val="hybridMultilevel"/>
    <w:tmpl w:val="B9905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13242C"/>
    <w:multiLevelType w:val="hybridMultilevel"/>
    <w:tmpl w:val="3F1CA712"/>
    <w:lvl w:ilvl="0" w:tplc="35E61E4A">
      <w:start w:val="2"/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42573361"/>
    <w:multiLevelType w:val="hybridMultilevel"/>
    <w:tmpl w:val="EEAA91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733424A"/>
    <w:multiLevelType w:val="hybridMultilevel"/>
    <w:tmpl w:val="AF3C2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BB438C"/>
    <w:multiLevelType w:val="multilevel"/>
    <w:tmpl w:val="8CC280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cs="Arial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Arial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Arial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Arial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Arial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Arial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Arial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Arial" w:hint="default"/>
        <w:b/>
      </w:rPr>
    </w:lvl>
  </w:abstractNum>
  <w:abstractNum w:abstractNumId="8">
    <w:nsid w:val="74CD2E76"/>
    <w:multiLevelType w:val="hybridMultilevel"/>
    <w:tmpl w:val="0540E572"/>
    <w:lvl w:ilvl="0" w:tplc="054EBF58">
      <w:start w:val="1"/>
      <w:numFmt w:val="decimal"/>
      <w:lvlText w:val="%1."/>
      <w:lvlJc w:val="left"/>
      <w:pPr>
        <w:ind w:left="1080" w:hanging="360"/>
      </w:pPr>
      <w:rPr>
        <w:rFonts w:cs="Arial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96029E5"/>
    <w:multiLevelType w:val="hybridMultilevel"/>
    <w:tmpl w:val="9C2E06A2"/>
    <w:lvl w:ilvl="0" w:tplc="C8143480">
      <w:start w:val="2"/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1"/>
  </w:num>
  <w:num w:numId="8">
    <w:abstractNumId w:val="7"/>
  </w:num>
  <w:num w:numId="9">
    <w:abstractNumId w:val="5"/>
  </w:num>
  <w:num w:numId="10">
    <w:abstractNumId w:val="8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-downloaded 09-16-16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5spvtd4ttdfge2fvixvdei0fwt2sspaedt&quot;&gt;library&lt;record-ids&gt;&lt;item&gt;40&lt;/item&gt;&lt;item&gt;53&lt;/item&gt;&lt;item&gt;99&lt;/item&gt;&lt;item&gt;125&lt;/item&gt;&lt;item&gt;165&lt;/item&gt;&lt;item&gt;240&lt;/item&gt;&lt;item&gt;1248&lt;/item&gt;&lt;item&gt;1249&lt;/item&gt;&lt;item&gt;1259&lt;/item&gt;&lt;/record-ids&gt;&lt;/item&gt;&lt;/Libraries&gt;"/>
  </w:docVars>
  <w:rsids>
    <w:rsidRoot w:val="00851FCE"/>
    <w:rsid w:val="00001249"/>
    <w:rsid w:val="000013FC"/>
    <w:rsid w:val="00001E4A"/>
    <w:rsid w:val="00001FC1"/>
    <w:rsid w:val="0000251E"/>
    <w:rsid w:val="000027E8"/>
    <w:rsid w:val="000029A7"/>
    <w:rsid w:val="00003738"/>
    <w:rsid w:val="00004574"/>
    <w:rsid w:val="000054B5"/>
    <w:rsid w:val="00005634"/>
    <w:rsid w:val="00006B26"/>
    <w:rsid w:val="00006B35"/>
    <w:rsid w:val="000075E2"/>
    <w:rsid w:val="00010C61"/>
    <w:rsid w:val="00011EC6"/>
    <w:rsid w:val="0001355D"/>
    <w:rsid w:val="0001443C"/>
    <w:rsid w:val="00014444"/>
    <w:rsid w:val="00016490"/>
    <w:rsid w:val="000168BB"/>
    <w:rsid w:val="000179CC"/>
    <w:rsid w:val="000205A2"/>
    <w:rsid w:val="00020935"/>
    <w:rsid w:val="00020EDC"/>
    <w:rsid w:val="000215CA"/>
    <w:rsid w:val="00021B98"/>
    <w:rsid w:val="00022D37"/>
    <w:rsid w:val="00022F64"/>
    <w:rsid w:val="00023C5E"/>
    <w:rsid w:val="00023DD8"/>
    <w:rsid w:val="0002414D"/>
    <w:rsid w:val="00025356"/>
    <w:rsid w:val="00026371"/>
    <w:rsid w:val="00026BCB"/>
    <w:rsid w:val="00027F60"/>
    <w:rsid w:val="00027F8B"/>
    <w:rsid w:val="000301BC"/>
    <w:rsid w:val="00030C09"/>
    <w:rsid w:val="00031580"/>
    <w:rsid w:val="00032596"/>
    <w:rsid w:val="000326D6"/>
    <w:rsid w:val="00032715"/>
    <w:rsid w:val="00032F70"/>
    <w:rsid w:val="000332C2"/>
    <w:rsid w:val="000336D0"/>
    <w:rsid w:val="00033D08"/>
    <w:rsid w:val="00033EE5"/>
    <w:rsid w:val="00036A4F"/>
    <w:rsid w:val="00036AE9"/>
    <w:rsid w:val="00036C90"/>
    <w:rsid w:val="00037711"/>
    <w:rsid w:val="0003772C"/>
    <w:rsid w:val="0003799B"/>
    <w:rsid w:val="00041B64"/>
    <w:rsid w:val="00042226"/>
    <w:rsid w:val="00042D0A"/>
    <w:rsid w:val="00043C9A"/>
    <w:rsid w:val="000456E3"/>
    <w:rsid w:val="00046CA0"/>
    <w:rsid w:val="0004758C"/>
    <w:rsid w:val="000503AE"/>
    <w:rsid w:val="000510AD"/>
    <w:rsid w:val="00051303"/>
    <w:rsid w:val="00051F19"/>
    <w:rsid w:val="000552E2"/>
    <w:rsid w:val="000556DD"/>
    <w:rsid w:val="00055FD7"/>
    <w:rsid w:val="00056578"/>
    <w:rsid w:val="00057250"/>
    <w:rsid w:val="00057D1F"/>
    <w:rsid w:val="00060674"/>
    <w:rsid w:val="00060E2F"/>
    <w:rsid w:val="00061F8F"/>
    <w:rsid w:val="00062A92"/>
    <w:rsid w:val="00063090"/>
    <w:rsid w:val="00063486"/>
    <w:rsid w:val="00063707"/>
    <w:rsid w:val="00065D2F"/>
    <w:rsid w:val="000673D6"/>
    <w:rsid w:val="00067766"/>
    <w:rsid w:val="0007032F"/>
    <w:rsid w:val="000748E3"/>
    <w:rsid w:val="00075C73"/>
    <w:rsid w:val="00076343"/>
    <w:rsid w:val="000765EE"/>
    <w:rsid w:val="00076FC7"/>
    <w:rsid w:val="00077684"/>
    <w:rsid w:val="00080371"/>
    <w:rsid w:val="00080CA5"/>
    <w:rsid w:val="00082719"/>
    <w:rsid w:val="000828A6"/>
    <w:rsid w:val="00082DCF"/>
    <w:rsid w:val="0008310A"/>
    <w:rsid w:val="000838F5"/>
    <w:rsid w:val="00083A87"/>
    <w:rsid w:val="00083D38"/>
    <w:rsid w:val="00084D01"/>
    <w:rsid w:val="00086343"/>
    <w:rsid w:val="00087537"/>
    <w:rsid w:val="000878B0"/>
    <w:rsid w:val="0008799B"/>
    <w:rsid w:val="00090615"/>
    <w:rsid w:val="00090BC4"/>
    <w:rsid w:val="00091E19"/>
    <w:rsid w:val="00092CEA"/>
    <w:rsid w:val="00093421"/>
    <w:rsid w:val="0009386A"/>
    <w:rsid w:val="00093E3F"/>
    <w:rsid w:val="0009434B"/>
    <w:rsid w:val="000955FF"/>
    <w:rsid w:val="000957E4"/>
    <w:rsid w:val="00097F86"/>
    <w:rsid w:val="00097FF5"/>
    <w:rsid w:val="000A1731"/>
    <w:rsid w:val="000A1895"/>
    <w:rsid w:val="000A33D3"/>
    <w:rsid w:val="000A3549"/>
    <w:rsid w:val="000A4E63"/>
    <w:rsid w:val="000A5604"/>
    <w:rsid w:val="000A6A26"/>
    <w:rsid w:val="000B0330"/>
    <w:rsid w:val="000B092C"/>
    <w:rsid w:val="000B0D52"/>
    <w:rsid w:val="000B25F3"/>
    <w:rsid w:val="000B2699"/>
    <w:rsid w:val="000B2BB6"/>
    <w:rsid w:val="000B3000"/>
    <w:rsid w:val="000B3D06"/>
    <w:rsid w:val="000B3DB4"/>
    <w:rsid w:val="000B46D3"/>
    <w:rsid w:val="000B4998"/>
    <w:rsid w:val="000B5876"/>
    <w:rsid w:val="000B7204"/>
    <w:rsid w:val="000B760A"/>
    <w:rsid w:val="000B7685"/>
    <w:rsid w:val="000B7F0B"/>
    <w:rsid w:val="000C0C5F"/>
    <w:rsid w:val="000C1D45"/>
    <w:rsid w:val="000C3084"/>
    <w:rsid w:val="000C3D9A"/>
    <w:rsid w:val="000C55E1"/>
    <w:rsid w:val="000C6767"/>
    <w:rsid w:val="000C756D"/>
    <w:rsid w:val="000C7B82"/>
    <w:rsid w:val="000D089C"/>
    <w:rsid w:val="000D11D2"/>
    <w:rsid w:val="000D15CB"/>
    <w:rsid w:val="000D19FE"/>
    <w:rsid w:val="000D210E"/>
    <w:rsid w:val="000D2492"/>
    <w:rsid w:val="000D3D1F"/>
    <w:rsid w:val="000D690F"/>
    <w:rsid w:val="000D75B3"/>
    <w:rsid w:val="000D7C4E"/>
    <w:rsid w:val="000E0262"/>
    <w:rsid w:val="000E0483"/>
    <w:rsid w:val="000E04D0"/>
    <w:rsid w:val="000E0E79"/>
    <w:rsid w:val="000E2155"/>
    <w:rsid w:val="000E48AE"/>
    <w:rsid w:val="000E6B0F"/>
    <w:rsid w:val="000F14D5"/>
    <w:rsid w:val="000F14FA"/>
    <w:rsid w:val="000F1BD0"/>
    <w:rsid w:val="000F382A"/>
    <w:rsid w:val="000F386F"/>
    <w:rsid w:val="000F4E42"/>
    <w:rsid w:val="000F5F17"/>
    <w:rsid w:val="000F61EE"/>
    <w:rsid w:val="000F66F8"/>
    <w:rsid w:val="000F70E5"/>
    <w:rsid w:val="00101C76"/>
    <w:rsid w:val="00101FAB"/>
    <w:rsid w:val="0010208E"/>
    <w:rsid w:val="00102467"/>
    <w:rsid w:val="00102765"/>
    <w:rsid w:val="00102E51"/>
    <w:rsid w:val="0010304A"/>
    <w:rsid w:val="0010304B"/>
    <w:rsid w:val="00103754"/>
    <w:rsid w:val="00103B4F"/>
    <w:rsid w:val="00103C06"/>
    <w:rsid w:val="0010435C"/>
    <w:rsid w:val="00105C82"/>
    <w:rsid w:val="00105F27"/>
    <w:rsid w:val="00106CFD"/>
    <w:rsid w:val="00107214"/>
    <w:rsid w:val="00107EE5"/>
    <w:rsid w:val="001104BC"/>
    <w:rsid w:val="001107A5"/>
    <w:rsid w:val="00110BB8"/>
    <w:rsid w:val="00110E21"/>
    <w:rsid w:val="00111553"/>
    <w:rsid w:val="00111ED4"/>
    <w:rsid w:val="00112342"/>
    <w:rsid w:val="00112440"/>
    <w:rsid w:val="00113813"/>
    <w:rsid w:val="0011519A"/>
    <w:rsid w:val="00115E7E"/>
    <w:rsid w:val="00116A78"/>
    <w:rsid w:val="00116F08"/>
    <w:rsid w:val="00117C85"/>
    <w:rsid w:val="00120067"/>
    <w:rsid w:val="00120353"/>
    <w:rsid w:val="00120BB6"/>
    <w:rsid w:val="0012236E"/>
    <w:rsid w:val="001224EE"/>
    <w:rsid w:val="0012298E"/>
    <w:rsid w:val="00124E68"/>
    <w:rsid w:val="001268D4"/>
    <w:rsid w:val="00127C17"/>
    <w:rsid w:val="00127EBC"/>
    <w:rsid w:val="00127F09"/>
    <w:rsid w:val="00131EFC"/>
    <w:rsid w:val="00132B1A"/>
    <w:rsid w:val="00132DD8"/>
    <w:rsid w:val="0013324F"/>
    <w:rsid w:val="00134C70"/>
    <w:rsid w:val="001352FC"/>
    <w:rsid w:val="00136ABC"/>
    <w:rsid w:val="0014150F"/>
    <w:rsid w:val="00141610"/>
    <w:rsid w:val="001418CC"/>
    <w:rsid w:val="00143019"/>
    <w:rsid w:val="00143755"/>
    <w:rsid w:val="00143E14"/>
    <w:rsid w:val="0014432B"/>
    <w:rsid w:val="00144E7D"/>
    <w:rsid w:val="001451A7"/>
    <w:rsid w:val="001452A8"/>
    <w:rsid w:val="0014571E"/>
    <w:rsid w:val="001457A5"/>
    <w:rsid w:val="0014791D"/>
    <w:rsid w:val="00150904"/>
    <w:rsid w:val="001522D9"/>
    <w:rsid w:val="00153138"/>
    <w:rsid w:val="00153AE8"/>
    <w:rsid w:val="00153B95"/>
    <w:rsid w:val="00153E05"/>
    <w:rsid w:val="00154E8F"/>
    <w:rsid w:val="00155526"/>
    <w:rsid w:val="001557F7"/>
    <w:rsid w:val="00155A65"/>
    <w:rsid w:val="0015656A"/>
    <w:rsid w:val="001566AC"/>
    <w:rsid w:val="00156ECA"/>
    <w:rsid w:val="00161405"/>
    <w:rsid w:val="00161A8F"/>
    <w:rsid w:val="0016244B"/>
    <w:rsid w:val="00162674"/>
    <w:rsid w:val="00162E02"/>
    <w:rsid w:val="00163E51"/>
    <w:rsid w:val="00163EA7"/>
    <w:rsid w:val="001653E8"/>
    <w:rsid w:val="00165756"/>
    <w:rsid w:val="00165902"/>
    <w:rsid w:val="00165D83"/>
    <w:rsid w:val="00166DE4"/>
    <w:rsid w:val="00167920"/>
    <w:rsid w:val="00167A13"/>
    <w:rsid w:val="001707C3"/>
    <w:rsid w:val="00170DB2"/>
    <w:rsid w:val="0017109D"/>
    <w:rsid w:val="00171ABB"/>
    <w:rsid w:val="0017250B"/>
    <w:rsid w:val="00173166"/>
    <w:rsid w:val="001736E8"/>
    <w:rsid w:val="0017399E"/>
    <w:rsid w:val="001750CA"/>
    <w:rsid w:val="0017644B"/>
    <w:rsid w:val="00176799"/>
    <w:rsid w:val="0017680D"/>
    <w:rsid w:val="00176A4A"/>
    <w:rsid w:val="00181727"/>
    <w:rsid w:val="00181760"/>
    <w:rsid w:val="00182787"/>
    <w:rsid w:val="001828A2"/>
    <w:rsid w:val="00182B2D"/>
    <w:rsid w:val="00183774"/>
    <w:rsid w:val="00183C47"/>
    <w:rsid w:val="001847E6"/>
    <w:rsid w:val="001863F4"/>
    <w:rsid w:val="00186ABE"/>
    <w:rsid w:val="001873DD"/>
    <w:rsid w:val="001900D0"/>
    <w:rsid w:val="001902E3"/>
    <w:rsid w:val="001906F4"/>
    <w:rsid w:val="0019073E"/>
    <w:rsid w:val="00190B0B"/>
    <w:rsid w:val="00190C3C"/>
    <w:rsid w:val="00193BA6"/>
    <w:rsid w:val="0019457D"/>
    <w:rsid w:val="00194BB8"/>
    <w:rsid w:val="001954B0"/>
    <w:rsid w:val="0019570B"/>
    <w:rsid w:val="00196870"/>
    <w:rsid w:val="001974DB"/>
    <w:rsid w:val="001A085C"/>
    <w:rsid w:val="001A12F7"/>
    <w:rsid w:val="001A1ED5"/>
    <w:rsid w:val="001A34C7"/>
    <w:rsid w:val="001A42B8"/>
    <w:rsid w:val="001A52E9"/>
    <w:rsid w:val="001A560B"/>
    <w:rsid w:val="001A5890"/>
    <w:rsid w:val="001A7C62"/>
    <w:rsid w:val="001B0FAF"/>
    <w:rsid w:val="001B1545"/>
    <w:rsid w:val="001B1B44"/>
    <w:rsid w:val="001B1C8A"/>
    <w:rsid w:val="001B25A2"/>
    <w:rsid w:val="001B46EF"/>
    <w:rsid w:val="001B5092"/>
    <w:rsid w:val="001B537F"/>
    <w:rsid w:val="001B778A"/>
    <w:rsid w:val="001B7AD3"/>
    <w:rsid w:val="001B7CFF"/>
    <w:rsid w:val="001C01DA"/>
    <w:rsid w:val="001C0630"/>
    <w:rsid w:val="001C17D4"/>
    <w:rsid w:val="001C1AA4"/>
    <w:rsid w:val="001C1FB9"/>
    <w:rsid w:val="001C2F91"/>
    <w:rsid w:val="001C3681"/>
    <w:rsid w:val="001C415D"/>
    <w:rsid w:val="001C495A"/>
    <w:rsid w:val="001C4F9B"/>
    <w:rsid w:val="001C5154"/>
    <w:rsid w:val="001C535D"/>
    <w:rsid w:val="001C7F00"/>
    <w:rsid w:val="001D037A"/>
    <w:rsid w:val="001D0BF4"/>
    <w:rsid w:val="001D1102"/>
    <w:rsid w:val="001D2386"/>
    <w:rsid w:val="001D2415"/>
    <w:rsid w:val="001D35C6"/>
    <w:rsid w:val="001D432B"/>
    <w:rsid w:val="001D498A"/>
    <w:rsid w:val="001D7D1A"/>
    <w:rsid w:val="001E0004"/>
    <w:rsid w:val="001E10DA"/>
    <w:rsid w:val="001E3831"/>
    <w:rsid w:val="001E3B72"/>
    <w:rsid w:val="001E3DCD"/>
    <w:rsid w:val="001E3F78"/>
    <w:rsid w:val="001E5535"/>
    <w:rsid w:val="001E58AD"/>
    <w:rsid w:val="001E6627"/>
    <w:rsid w:val="001E7978"/>
    <w:rsid w:val="001E7D4B"/>
    <w:rsid w:val="001E7D85"/>
    <w:rsid w:val="001F15F5"/>
    <w:rsid w:val="001F2D72"/>
    <w:rsid w:val="001F2E97"/>
    <w:rsid w:val="001F325B"/>
    <w:rsid w:val="001F54AC"/>
    <w:rsid w:val="001F5C7B"/>
    <w:rsid w:val="001F6EC1"/>
    <w:rsid w:val="001F7D34"/>
    <w:rsid w:val="00200168"/>
    <w:rsid w:val="00200C3B"/>
    <w:rsid w:val="00201736"/>
    <w:rsid w:val="002028D5"/>
    <w:rsid w:val="002035AC"/>
    <w:rsid w:val="00204570"/>
    <w:rsid w:val="00204607"/>
    <w:rsid w:val="0020467C"/>
    <w:rsid w:val="00204A3F"/>
    <w:rsid w:val="00205000"/>
    <w:rsid w:val="002053F3"/>
    <w:rsid w:val="00205971"/>
    <w:rsid w:val="002070A5"/>
    <w:rsid w:val="00207E49"/>
    <w:rsid w:val="002101FE"/>
    <w:rsid w:val="00212093"/>
    <w:rsid w:val="0021288D"/>
    <w:rsid w:val="00213610"/>
    <w:rsid w:val="00214851"/>
    <w:rsid w:val="00214897"/>
    <w:rsid w:val="0021575A"/>
    <w:rsid w:val="00215F06"/>
    <w:rsid w:val="00215FB8"/>
    <w:rsid w:val="00216ABE"/>
    <w:rsid w:val="002170FE"/>
    <w:rsid w:val="00217534"/>
    <w:rsid w:val="002179DF"/>
    <w:rsid w:val="00217C4A"/>
    <w:rsid w:val="00221369"/>
    <w:rsid w:val="00222CC0"/>
    <w:rsid w:val="0022429E"/>
    <w:rsid w:val="002247D1"/>
    <w:rsid w:val="00225A64"/>
    <w:rsid w:val="00226233"/>
    <w:rsid w:val="0022654B"/>
    <w:rsid w:val="0022656E"/>
    <w:rsid w:val="00226F2D"/>
    <w:rsid w:val="00230D31"/>
    <w:rsid w:val="00230FAC"/>
    <w:rsid w:val="002324E2"/>
    <w:rsid w:val="00233046"/>
    <w:rsid w:val="002338D5"/>
    <w:rsid w:val="00234569"/>
    <w:rsid w:val="00235587"/>
    <w:rsid w:val="00235E3D"/>
    <w:rsid w:val="0023612E"/>
    <w:rsid w:val="00237610"/>
    <w:rsid w:val="002379DC"/>
    <w:rsid w:val="002402B6"/>
    <w:rsid w:val="00242CBA"/>
    <w:rsid w:val="00242E56"/>
    <w:rsid w:val="002446BF"/>
    <w:rsid w:val="00245A55"/>
    <w:rsid w:val="002466F9"/>
    <w:rsid w:val="002478DE"/>
    <w:rsid w:val="002506DF"/>
    <w:rsid w:val="00250DBC"/>
    <w:rsid w:val="00251470"/>
    <w:rsid w:val="00253386"/>
    <w:rsid w:val="00253D5C"/>
    <w:rsid w:val="00254A0D"/>
    <w:rsid w:val="0025514B"/>
    <w:rsid w:val="00255B21"/>
    <w:rsid w:val="00255C02"/>
    <w:rsid w:val="00255F36"/>
    <w:rsid w:val="0025612D"/>
    <w:rsid w:val="00256D20"/>
    <w:rsid w:val="00257A66"/>
    <w:rsid w:val="00260689"/>
    <w:rsid w:val="0026107C"/>
    <w:rsid w:val="002620E3"/>
    <w:rsid w:val="00264EE7"/>
    <w:rsid w:val="002664DA"/>
    <w:rsid w:val="002667F1"/>
    <w:rsid w:val="00267AEB"/>
    <w:rsid w:val="00267C33"/>
    <w:rsid w:val="00270212"/>
    <w:rsid w:val="00271654"/>
    <w:rsid w:val="002733BD"/>
    <w:rsid w:val="00273EB1"/>
    <w:rsid w:val="00273FF2"/>
    <w:rsid w:val="00274F54"/>
    <w:rsid w:val="0027565A"/>
    <w:rsid w:val="0027572C"/>
    <w:rsid w:val="00275A54"/>
    <w:rsid w:val="00276A61"/>
    <w:rsid w:val="00276CB4"/>
    <w:rsid w:val="00276D9D"/>
    <w:rsid w:val="002777EA"/>
    <w:rsid w:val="002777F5"/>
    <w:rsid w:val="00277B18"/>
    <w:rsid w:val="00277D73"/>
    <w:rsid w:val="0028091C"/>
    <w:rsid w:val="00281E60"/>
    <w:rsid w:val="002822DB"/>
    <w:rsid w:val="00283D54"/>
    <w:rsid w:val="00284503"/>
    <w:rsid w:val="00284706"/>
    <w:rsid w:val="00284FC4"/>
    <w:rsid w:val="00285148"/>
    <w:rsid w:val="00286566"/>
    <w:rsid w:val="00286DAF"/>
    <w:rsid w:val="00291459"/>
    <w:rsid w:val="00292B7B"/>
    <w:rsid w:val="00292CAE"/>
    <w:rsid w:val="00292D2A"/>
    <w:rsid w:val="00293931"/>
    <w:rsid w:val="00294148"/>
    <w:rsid w:val="0029448F"/>
    <w:rsid w:val="0029733A"/>
    <w:rsid w:val="002978B4"/>
    <w:rsid w:val="002A01F3"/>
    <w:rsid w:val="002A0FE9"/>
    <w:rsid w:val="002A1BB5"/>
    <w:rsid w:val="002A2379"/>
    <w:rsid w:val="002A2D8D"/>
    <w:rsid w:val="002A3980"/>
    <w:rsid w:val="002A3E99"/>
    <w:rsid w:val="002A40D8"/>
    <w:rsid w:val="002A6B23"/>
    <w:rsid w:val="002A6EB2"/>
    <w:rsid w:val="002A6F4E"/>
    <w:rsid w:val="002B23B5"/>
    <w:rsid w:val="002B28B4"/>
    <w:rsid w:val="002B4130"/>
    <w:rsid w:val="002B442C"/>
    <w:rsid w:val="002B54D9"/>
    <w:rsid w:val="002B6D1E"/>
    <w:rsid w:val="002C08B8"/>
    <w:rsid w:val="002C1084"/>
    <w:rsid w:val="002C1552"/>
    <w:rsid w:val="002C488C"/>
    <w:rsid w:val="002C6158"/>
    <w:rsid w:val="002C7C7F"/>
    <w:rsid w:val="002D0832"/>
    <w:rsid w:val="002D120E"/>
    <w:rsid w:val="002D1B4F"/>
    <w:rsid w:val="002D2BB3"/>
    <w:rsid w:val="002D3795"/>
    <w:rsid w:val="002D3FBC"/>
    <w:rsid w:val="002D40F4"/>
    <w:rsid w:val="002D495D"/>
    <w:rsid w:val="002D6F1E"/>
    <w:rsid w:val="002D73DC"/>
    <w:rsid w:val="002D79F0"/>
    <w:rsid w:val="002E402D"/>
    <w:rsid w:val="002E4338"/>
    <w:rsid w:val="002E5057"/>
    <w:rsid w:val="002E71BC"/>
    <w:rsid w:val="002F086A"/>
    <w:rsid w:val="002F0925"/>
    <w:rsid w:val="002F1117"/>
    <w:rsid w:val="002F1B2A"/>
    <w:rsid w:val="002F1D44"/>
    <w:rsid w:val="002F1DFC"/>
    <w:rsid w:val="002F24A1"/>
    <w:rsid w:val="002F2711"/>
    <w:rsid w:val="002F7796"/>
    <w:rsid w:val="00301796"/>
    <w:rsid w:val="00301CE9"/>
    <w:rsid w:val="00302AC4"/>
    <w:rsid w:val="00303674"/>
    <w:rsid w:val="00303F35"/>
    <w:rsid w:val="00304AFF"/>
    <w:rsid w:val="00304E6A"/>
    <w:rsid w:val="00305446"/>
    <w:rsid w:val="0031027E"/>
    <w:rsid w:val="003104DA"/>
    <w:rsid w:val="00310B4E"/>
    <w:rsid w:val="00311545"/>
    <w:rsid w:val="00312634"/>
    <w:rsid w:val="00313BF7"/>
    <w:rsid w:val="00314266"/>
    <w:rsid w:val="003146EC"/>
    <w:rsid w:val="00314725"/>
    <w:rsid w:val="00314B14"/>
    <w:rsid w:val="00315415"/>
    <w:rsid w:val="0031577E"/>
    <w:rsid w:val="00316008"/>
    <w:rsid w:val="0031787C"/>
    <w:rsid w:val="00317A70"/>
    <w:rsid w:val="00317D62"/>
    <w:rsid w:val="00320411"/>
    <w:rsid w:val="00320D30"/>
    <w:rsid w:val="00320ED8"/>
    <w:rsid w:val="00321BCC"/>
    <w:rsid w:val="00321CAA"/>
    <w:rsid w:val="00322301"/>
    <w:rsid w:val="003237C7"/>
    <w:rsid w:val="00324589"/>
    <w:rsid w:val="00324855"/>
    <w:rsid w:val="003259E2"/>
    <w:rsid w:val="003266DE"/>
    <w:rsid w:val="0032677B"/>
    <w:rsid w:val="00327BEE"/>
    <w:rsid w:val="003301B3"/>
    <w:rsid w:val="00330751"/>
    <w:rsid w:val="00332066"/>
    <w:rsid w:val="00334052"/>
    <w:rsid w:val="003344FB"/>
    <w:rsid w:val="00335222"/>
    <w:rsid w:val="00335643"/>
    <w:rsid w:val="003365B0"/>
    <w:rsid w:val="0033740D"/>
    <w:rsid w:val="00337671"/>
    <w:rsid w:val="00337A0F"/>
    <w:rsid w:val="00340253"/>
    <w:rsid w:val="00340D8E"/>
    <w:rsid w:val="00341527"/>
    <w:rsid w:val="003433F6"/>
    <w:rsid w:val="00343468"/>
    <w:rsid w:val="003437A9"/>
    <w:rsid w:val="00343C6A"/>
    <w:rsid w:val="00343F45"/>
    <w:rsid w:val="00343F9D"/>
    <w:rsid w:val="00344E5D"/>
    <w:rsid w:val="00345797"/>
    <w:rsid w:val="003472B1"/>
    <w:rsid w:val="00350405"/>
    <w:rsid w:val="0035041A"/>
    <w:rsid w:val="00350976"/>
    <w:rsid w:val="00351377"/>
    <w:rsid w:val="00351E30"/>
    <w:rsid w:val="00352163"/>
    <w:rsid w:val="003529CC"/>
    <w:rsid w:val="00354892"/>
    <w:rsid w:val="003554D3"/>
    <w:rsid w:val="00356979"/>
    <w:rsid w:val="00356A74"/>
    <w:rsid w:val="0035736E"/>
    <w:rsid w:val="003575E2"/>
    <w:rsid w:val="003577CF"/>
    <w:rsid w:val="00357C08"/>
    <w:rsid w:val="00361F45"/>
    <w:rsid w:val="003621B2"/>
    <w:rsid w:val="00362365"/>
    <w:rsid w:val="003627CE"/>
    <w:rsid w:val="00362FEF"/>
    <w:rsid w:val="00363581"/>
    <w:rsid w:val="00363926"/>
    <w:rsid w:val="00364C10"/>
    <w:rsid w:val="00364DB1"/>
    <w:rsid w:val="0036517A"/>
    <w:rsid w:val="00365938"/>
    <w:rsid w:val="00366421"/>
    <w:rsid w:val="003669D5"/>
    <w:rsid w:val="0036739C"/>
    <w:rsid w:val="003675FB"/>
    <w:rsid w:val="00370075"/>
    <w:rsid w:val="00370859"/>
    <w:rsid w:val="00370B60"/>
    <w:rsid w:val="00370D07"/>
    <w:rsid w:val="0037159A"/>
    <w:rsid w:val="00371B44"/>
    <w:rsid w:val="00371EF5"/>
    <w:rsid w:val="00372733"/>
    <w:rsid w:val="003727D6"/>
    <w:rsid w:val="00372D48"/>
    <w:rsid w:val="00374111"/>
    <w:rsid w:val="003744F5"/>
    <w:rsid w:val="003753EF"/>
    <w:rsid w:val="00375557"/>
    <w:rsid w:val="0037631C"/>
    <w:rsid w:val="003768A9"/>
    <w:rsid w:val="00376C4F"/>
    <w:rsid w:val="003814DD"/>
    <w:rsid w:val="0038166F"/>
    <w:rsid w:val="00381B29"/>
    <w:rsid w:val="00382AD5"/>
    <w:rsid w:val="00382B69"/>
    <w:rsid w:val="00382C42"/>
    <w:rsid w:val="0038321B"/>
    <w:rsid w:val="0038476D"/>
    <w:rsid w:val="00384B5D"/>
    <w:rsid w:val="00384C98"/>
    <w:rsid w:val="003857A3"/>
    <w:rsid w:val="00386E63"/>
    <w:rsid w:val="003873A2"/>
    <w:rsid w:val="00387DF2"/>
    <w:rsid w:val="003906AA"/>
    <w:rsid w:val="00390AD5"/>
    <w:rsid w:val="003910FE"/>
    <w:rsid w:val="00391FBE"/>
    <w:rsid w:val="00392CF9"/>
    <w:rsid w:val="003931A7"/>
    <w:rsid w:val="00395C81"/>
    <w:rsid w:val="00396209"/>
    <w:rsid w:val="00396AEF"/>
    <w:rsid w:val="00396F74"/>
    <w:rsid w:val="00397DE7"/>
    <w:rsid w:val="003A08F8"/>
    <w:rsid w:val="003A1DC5"/>
    <w:rsid w:val="003A2CC0"/>
    <w:rsid w:val="003A3180"/>
    <w:rsid w:val="003A351B"/>
    <w:rsid w:val="003A3545"/>
    <w:rsid w:val="003A37AA"/>
    <w:rsid w:val="003A597D"/>
    <w:rsid w:val="003A6516"/>
    <w:rsid w:val="003A674B"/>
    <w:rsid w:val="003A717F"/>
    <w:rsid w:val="003B0081"/>
    <w:rsid w:val="003B0571"/>
    <w:rsid w:val="003B11B5"/>
    <w:rsid w:val="003B2679"/>
    <w:rsid w:val="003B3ABC"/>
    <w:rsid w:val="003B3B66"/>
    <w:rsid w:val="003B3D9A"/>
    <w:rsid w:val="003B6727"/>
    <w:rsid w:val="003B74A7"/>
    <w:rsid w:val="003C060E"/>
    <w:rsid w:val="003C0E4C"/>
    <w:rsid w:val="003C0EA2"/>
    <w:rsid w:val="003C113C"/>
    <w:rsid w:val="003C14BA"/>
    <w:rsid w:val="003C21A4"/>
    <w:rsid w:val="003C2300"/>
    <w:rsid w:val="003C27E1"/>
    <w:rsid w:val="003C2CED"/>
    <w:rsid w:val="003C2FE1"/>
    <w:rsid w:val="003C3567"/>
    <w:rsid w:val="003C3D37"/>
    <w:rsid w:val="003C5034"/>
    <w:rsid w:val="003C5674"/>
    <w:rsid w:val="003C631B"/>
    <w:rsid w:val="003C6D87"/>
    <w:rsid w:val="003C75F5"/>
    <w:rsid w:val="003C78A9"/>
    <w:rsid w:val="003D0611"/>
    <w:rsid w:val="003D0C42"/>
    <w:rsid w:val="003D1345"/>
    <w:rsid w:val="003D147C"/>
    <w:rsid w:val="003D2DCB"/>
    <w:rsid w:val="003D38BF"/>
    <w:rsid w:val="003D3DEE"/>
    <w:rsid w:val="003E005D"/>
    <w:rsid w:val="003E14CF"/>
    <w:rsid w:val="003E2282"/>
    <w:rsid w:val="003E22C0"/>
    <w:rsid w:val="003E2CC8"/>
    <w:rsid w:val="003E3528"/>
    <w:rsid w:val="003E4479"/>
    <w:rsid w:val="003E4E34"/>
    <w:rsid w:val="003E66A8"/>
    <w:rsid w:val="003E6AC8"/>
    <w:rsid w:val="003E6BCC"/>
    <w:rsid w:val="003E6FF6"/>
    <w:rsid w:val="003E74FF"/>
    <w:rsid w:val="003F09DF"/>
    <w:rsid w:val="003F2882"/>
    <w:rsid w:val="003F2928"/>
    <w:rsid w:val="003F4374"/>
    <w:rsid w:val="003F5B70"/>
    <w:rsid w:val="003F6AA7"/>
    <w:rsid w:val="003F6AC1"/>
    <w:rsid w:val="00403A41"/>
    <w:rsid w:val="0040413E"/>
    <w:rsid w:val="00406251"/>
    <w:rsid w:val="00406746"/>
    <w:rsid w:val="00407AAD"/>
    <w:rsid w:val="0041029D"/>
    <w:rsid w:val="004122F1"/>
    <w:rsid w:val="00413A50"/>
    <w:rsid w:val="0041432E"/>
    <w:rsid w:val="00415A01"/>
    <w:rsid w:val="00415A76"/>
    <w:rsid w:val="00415B2C"/>
    <w:rsid w:val="00416573"/>
    <w:rsid w:val="00416B9F"/>
    <w:rsid w:val="004173AD"/>
    <w:rsid w:val="00420EBC"/>
    <w:rsid w:val="00420F3D"/>
    <w:rsid w:val="0042247E"/>
    <w:rsid w:val="00424697"/>
    <w:rsid w:val="00426895"/>
    <w:rsid w:val="00430031"/>
    <w:rsid w:val="004313BC"/>
    <w:rsid w:val="004352E1"/>
    <w:rsid w:val="00436AD1"/>
    <w:rsid w:val="00436D65"/>
    <w:rsid w:val="00436EC1"/>
    <w:rsid w:val="00437037"/>
    <w:rsid w:val="00440BE3"/>
    <w:rsid w:val="004415FF"/>
    <w:rsid w:val="00441970"/>
    <w:rsid w:val="0044315B"/>
    <w:rsid w:val="00444F94"/>
    <w:rsid w:val="00446201"/>
    <w:rsid w:val="00446DA4"/>
    <w:rsid w:val="0044736F"/>
    <w:rsid w:val="004477B7"/>
    <w:rsid w:val="00447DFD"/>
    <w:rsid w:val="004516F2"/>
    <w:rsid w:val="0045265F"/>
    <w:rsid w:val="0045269A"/>
    <w:rsid w:val="004542F8"/>
    <w:rsid w:val="00454399"/>
    <w:rsid w:val="00455385"/>
    <w:rsid w:val="00455393"/>
    <w:rsid w:val="004559B7"/>
    <w:rsid w:val="00455A90"/>
    <w:rsid w:val="004566F3"/>
    <w:rsid w:val="00456AA5"/>
    <w:rsid w:val="00456AB4"/>
    <w:rsid w:val="004572EA"/>
    <w:rsid w:val="00460B2D"/>
    <w:rsid w:val="004637A5"/>
    <w:rsid w:val="00463DC4"/>
    <w:rsid w:val="00464025"/>
    <w:rsid w:val="00465554"/>
    <w:rsid w:val="0046662C"/>
    <w:rsid w:val="00467B34"/>
    <w:rsid w:val="00473C6B"/>
    <w:rsid w:val="00473CBE"/>
    <w:rsid w:val="00474914"/>
    <w:rsid w:val="004755B9"/>
    <w:rsid w:val="004756A4"/>
    <w:rsid w:val="004759A4"/>
    <w:rsid w:val="00475FBC"/>
    <w:rsid w:val="00476B58"/>
    <w:rsid w:val="0047740D"/>
    <w:rsid w:val="00477C11"/>
    <w:rsid w:val="00477CC5"/>
    <w:rsid w:val="004801ED"/>
    <w:rsid w:val="00480395"/>
    <w:rsid w:val="004803F0"/>
    <w:rsid w:val="004804FC"/>
    <w:rsid w:val="004805F7"/>
    <w:rsid w:val="00480676"/>
    <w:rsid w:val="004806DE"/>
    <w:rsid w:val="0048132D"/>
    <w:rsid w:val="00481FB2"/>
    <w:rsid w:val="00483125"/>
    <w:rsid w:val="00483655"/>
    <w:rsid w:val="00483D49"/>
    <w:rsid w:val="004850A5"/>
    <w:rsid w:val="004856A3"/>
    <w:rsid w:val="00486EE7"/>
    <w:rsid w:val="00487B10"/>
    <w:rsid w:val="00487E7C"/>
    <w:rsid w:val="0049008B"/>
    <w:rsid w:val="00490B22"/>
    <w:rsid w:val="00491FC2"/>
    <w:rsid w:val="00493CF1"/>
    <w:rsid w:val="00493FF4"/>
    <w:rsid w:val="00494390"/>
    <w:rsid w:val="00495DC5"/>
    <w:rsid w:val="004965FB"/>
    <w:rsid w:val="0049668B"/>
    <w:rsid w:val="00497BBE"/>
    <w:rsid w:val="004A2477"/>
    <w:rsid w:val="004A2C57"/>
    <w:rsid w:val="004A3663"/>
    <w:rsid w:val="004A42E1"/>
    <w:rsid w:val="004A5BB1"/>
    <w:rsid w:val="004A6B6B"/>
    <w:rsid w:val="004A6F7D"/>
    <w:rsid w:val="004A79CC"/>
    <w:rsid w:val="004B0306"/>
    <w:rsid w:val="004B1390"/>
    <w:rsid w:val="004B1833"/>
    <w:rsid w:val="004B4936"/>
    <w:rsid w:val="004B500E"/>
    <w:rsid w:val="004B5636"/>
    <w:rsid w:val="004B6297"/>
    <w:rsid w:val="004C0710"/>
    <w:rsid w:val="004C0C07"/>
    <w:rsid w:val="004C232D"/>
    <w:rsid w:val="004C3738"/>
    <w:rsid w:val="004C3A57"/>
    <w:rsid w:val="004C48B0"/>
    <w:rsid w:val="004C58F8"/>
    <w:rsid w:val="004D0B51"/>
    <w:rsid w:val="004D2BD9"/>
    <w:rsid w:val="004D5B83"/>
    <w:rsid w:val="004D646D"/>
    <w:rsid w:val="004D69F0"/>
    <w:rsid w:val="004E0F27"/>
    <w:rsid w:val="004E207B"/>
    <w:rsid w:val="004E242B"/>
    <w:rsid w:val="004E2E29"/>
    <w:rsid w:val="004E324F"/>
    <w:rsid w:val="004E428E"/>
    <w:rsid w:val="004E7913"/>
    <w:rsid w:val="004E7FE4"/>
    <w:rsid w:val="004F0CFE"/>
    <w:rsid w:val="004F124A"/>
    <w:rsid w:val="004F158D"/>
    <w:rsid w:val="004F246D"/>
    <w:rsid w:val="004F2584"/>
    <w:rsid w:val="004F3922"/>
    <w:rsid w:val="004F5868"/>
    <w:rsid w:val="00500014"/>
    <w:rsid w:val="0050043C"/>
    <w:rsid w:val="005005A6"/>
    <w:rsid w:val="005014FD"/>
    <w:rsid w:val="005019FB"/>
    <w:rsid w:val="00502011"/>
    <w:rsid w:val="00503AB1"/>
    <w:rsid w:val="00503E7A"/>
    <w:rsid w:val="005049E3"/>
    <w:rsid w:val="00504DEA"/>
    <w:rsid w:val="00505F50"/>
    <w:rsid w:val="005061DC"/>
    <w:rsid w:val="0050628A"/>
    <w:rsid w:val="005067F5"/>
    <w:rsid w:val="0050685C"/>
    <w:rsid w:val="00507D12"/>
    <w:rsid w:val="005109D5"/>
    <w:rsid w:val="00510D7E"/>
    <w:rsid w:val="00510E04"/>
    <w:rsid w:val="00512D03"/>
    <w:rsid w:val="00512EB4"/>
    <w:rsid w:val="005137CE"/>
    <w:rsid w:val="00513E11"/>
    <w:rsid w:val="005155AD"/>
    <w:rsid w:val="005169E3"/>
    <w:rsid w:val="00517F97"/>
    <w:rsid w:val="0052045B"/>
    <w:rsid w:val="00522969"/>
    <w:rsid w:val="00522FB1"/>
    <w:rsid w:val="005239BF"/>
    <w:rsid w:val="0052431C"/>
    <w:rsid w:val="00524BD0"/>
    <w:rsid w:val="00525523"/>
    <w:rsid w:val="00526062"/>
    <w:rsid w:val="0052740E"/>
    <w:rsid w:val="0052776D"/>
    <w:rsid w:val="00532973"/>
    <w:rsid w:val="00532CEF"/>
    <w:rsid w:val="005337C1"/>
    <w:rsid w:val="0053528B"/>
    <w:rsid w:val="00535A4C"/>
    <w:rsid w:val="00535CF3"/>
    <w:rsid w:val="0054008D"/>
    <w:rsid w:val="00540347"/>
    <w:rsid w:val="00540475"/>
    <w:rsid w:val="005412F3"/>
    <w:rsid w:val="00543462"/>
    <w:rsid w:val="00544C18"/>
    <w:rsid w:val="00544DDE"/>
    <w:rsid w:val="005465CD"/>
    <w:rsid w:val="00546E04"/>
    <w:rsid w:val="0054725F"/>
    <w:rsid w:val="00550008"/>
    <w:rsid w:val="005509A0"/>
    <w:rsid w:val="00550FFC"/>
    <w:rsid w:val="00551307"/>
    <w:rsid w:val="00551D0D"/>
    <w:rsid w:val="00552D8E"/>
    <w:rsid w:val="00553177"/>
    <w:rsid w:val="00553996"/>
    <w:rsid w:val="005542C0"/>
    <w:rsid w:val="00555204"/>
    <w:rsid w:val="00555537"/>
    <w:rsid w:val="00555811"/>
    <w:rsid w:val="00555EAD"/>
    <w:rsid w:val="005560B3"/>
    <w:rsid w:val="00556C65"/>
    <w:rsid w:val="005572E4"/>
    <w:rsid w:val="0055735B"/>
    <w:rsid w:val="00560C59"/>
    <w:rsid w:val="005618C3"/>
    <w:rsid w:val="005623C2"/>
    <w:rsid w:val="00563CE2"/>
    <w:rsid w:val="0056505F"/>
    <w:rsid w:val="0056514F"/>
    <w:rsid w:val="0056523C"/>
    <w:rsid w:val="00565588"/>
    <w:rsid w:val="005659A3"/>
    <w:rsid w:val="00565B25"/>
    <w:rsid w:val="00565F74"/>
    <w:rsid w:val="0056752E"/>
    <w:rsid w:val="00567754"/>
    <w:rsid w:val="00570703"/>
    <w:rsid w:val="005712DC"/>
    <w:rsid w:val="00571334"/>
    <w:rsid w:val="00572D98"/>
    <w:rsid w:val="00573308"/>
    <w:rsid w:val="00574E55"/>
    <w:rsid w:val="005758C4"/>
    <w:rsid w:val="00575B02"/>
    <w:rsid w:val="00576763"/>
    <w:rsid w:val="005802B3"/>
    <w:rsid w:val="005832B7"/>
    <w:rsid w:val="0058516E"/>
    <w:rsid w:val="00585C4D"/>
    <w:rsid w:val="00587635"/>
    <w:rsid w:val="00587923"/>
    <w:rsid w:val="00587D84"/>
    <w:rsid w:val="00590B15"/>
    <w:rsid w:val="00591AD2"/>
    <w:rsid w:val="00591CBB"/>
    <w:rsid w:val="00592250"/>
    <w:rsid w:val="00593DD9"/>
    <w:rsid w:val="005948BE"/>
    <w:rsid w:val="00594B96"/>
    <w:rsid w:val="0059534D"/>
    <w:rsid w:val="005A0B27"/>
    <w:rsid w:val="005A0F4B"/>
    <w:rsid w:val="005A19EB"/>
    <w:rsid w:val="005A2272"/>
    <w:rsid w:val="005A32D2"/>
    <w:rsid w:val="005A3459"/>
    <w:rsid w:val="005A374B"/>
    <w:rsid w:val="005A5547"/>
    <w:rsid w:val="005A6284"/>
    <w:rsid w:val="005A783B"/>
    <w:rsid w:val="005A7BAC"/>
    <w:rsid w:val="005A7C4C"/>
    <w:rsid w:val="005B0D47"/>
    <w:rsid w:val="005B22AE"/>
    <w:rsid w:val="005B2969"/>
    <w:rsid w:val="005B2FC4"/>
    <w:rsid w:val="005B455B"/>
    <w:rsid w:val="005B6866"/>
    <w:rsid w:val="005B6C70"/>
    <w:rsid w:val="005B71C3"/>
    <w:rsid w:val="005B7D8C"/>
    <w:rsid w:val="005C0EEA"/>
    <w:rsid w:val="005C1272"/>
    <w:rsid w:val="005C16E2"/>
    <w:rsid w:val="005C214F"/>
    <w:rsid w:val="005C2212"/>
    <w:rsid w:val="005C2777"/>
    <w:rsid w:val="005C3F2F"/>
    <w:rsid w:val="005C49E5"/>
    <w:rsid w:val="005C51C7"/>
    <w:rsid w:val="005C6301"/>
    <w:rsid w:val="005C63DA"/>
    <w:rsid w:val="005C7AAF"/>
    <w:rsid w:val="005D00CA"/>
    <w:rsid w:val="005D0318"/>
    <w:rsid w:val="005D0839"/>
    <w:rsid w:val="005D0B20"/>
    <w:rsid w:val="005D125C"/>
    <w:rsid w:val="005D1CF4"/>
    <w:rsid w:val="005D3505"/>
    <w:rsid w:val="005D3D58"/>
    <w:rsid w:val="005D4434"/>
    <w:rsid w:val="005D4ED3"/>
    <w:rsid w:val="005D51F8"/>
    <w:rsid w:val="005E0822"/>
    <w:rsid w:val="005E1231"/>
    <w:rsid w:val="005E16A4"/>
    <w:rsid w:val="005E231F"/>
    <w:rsid w:val="005E24D2"/>
    <w:rsid w:val="005E39AA"/>
    <w:rsid w:val="005E4C73"/>
    <w:rsid w:val="005E503B"/>
    <w:rsid w:val="005E66C1"/>
    <w:rsid w:val="005F04A1"/>
    <w:rsid w:val="005F07F8"/>
    <w:rsid w:val="005F10E3"/>
    <w:rsid w:val="005F17BB"/>
    <w:rsid w:val="005F39AF"/>
    <w:rsid w:val="005F549A"/>
    <w:rsid w:val="005F578F"/>
    <w:rsid w:val="005F5892"/>
    <w:rsid w:val="005F662F"/>
    <w:rsid w:val="005F6D62"/>
    <w:rsid w:val="005F737F"/>
    <w:rsid w:val="005F786C"/>
    <w:rsid w:val="005F791F"/>
    <w:rsid w:val="00600738"/>
    <w:rsid w:val="00600D9A"/>
    <w:rsid w:val="0060269F"/>
    <w:rsid w:val="00605418"/>
    <w:rsid w:val="006056D8"/>
    <w:rsid w:val="00605DB5"/>
    <w:rsid w:val="00607195"/>
    <w:rsid w:val="00610DC6"/>
    <w:rsid w:val="0061498C"/>
    <w:rsid w:val="006164E1"/>
    <w:rsid w:val="00621BF3"/>
    <w:rsid w:val="006225A1"/>
    <w:rsid w:val="006225EB"/>
    <w:rsid w:val="00623082"/>
    <w:rsid w:val="0062333E"/>
    <w:rsid w:val="0062371F"/>
    <w:rsid w:val="00624384"/>
    <w:rsid w:val="006244E8"/>
    <w:rsid w:val="00624A02"/>
    <w:rsid w:val="00624FEA"/>
    <w:rsid w:val="006262A3"/>
    <w:rsid w:val="006277CE"/>
    <w:rsid w:val="00630DF1"/>
    <w:rsid w:val="00630F90"/>
    <w:rsid w:val="00632956"/>
    <w:rsid w:val="00633332"/>
    <w:rsid w:val="00634DE1"/>
    <w:rsid w:val="00636FA9"/>
    <w:rsid w:val="0063723F"/>
    <w:rsid w:val="006420EF"/>
    <w:rsid w:val="0064406B"/>
    <w:rsid w:val="00644C9D"/>
    <w:rsid w:val="00644CCA"/>
    <w:rsid w:val="0064508B"/>
    <w:rsid w:val="00645A2B"/>
    <w:rsid w:val="0064662B"/>
    <w:rsid w:val="00646F8C"/>
    <w:rsid w:val="006503AC"/>
    <w:rsid w:val="00650BE7"/>
    <w:rsid w:val="00650E07"/>
    <w:rsid w:val="00651869"/>
    <w:rsid w:val="00652560"/>
    <w:rsid w:val="00652758"/>
    <w:rsid w:val="006569B3"/>
    <w:rsid w:val="00656D67"/>
    <w:rsid w:val="00657EB3"/>
    <w:rsid w:val="00660C83"/>
    <w:rsid w:val="0066155E"/>
    <w:rsid w:val="00661C7A"/>
    <w:rsid w:val="006627A0"/>
    <w:rsid w:val="00663604"/>
    <w:rsid w:val="00666481"/>
    <w:rsid w:val="00666D6D"/>
    <w:rsid w:val="00667B94"/>
    <w:rsid w:val="00670297"/>
    <w:rsid w:val="00670D73"/>
    <w:rsid w:val="00671465"/>
    <w:rsid w:val="006719DA"/>
    <w:rsid w:val="00671A70"/>
    <w:rsid w:val="00671C9E"/>
    <w:rsid w:val="00671ED3"/>
    <w:rsid w:val="00671F0E"/>
    <w:rsid w:val="006723DF"/>
    <w:rsid w:val="00672CA0"/>
    <w:rsid w:val="00673E20"/>
    <w:rsid w:val="00674888"/>
    <w:rsid w:val="00675C2F"/>
    <w:rsid w:val="00676F33"/>
    <w:rsid w:val="00680804"/>
    <w:rsid w:val="00681749"/>
    <w:rsid w:val="00682E1B"/>
    <w:rsid w:val="0068375A"/>
    <w:rsid w:val="00686E6D"/>
    <w:rsid w:val="0068746B"/>
    <w:rsid w:val="0068755D"/>
    <w:rsid w:val="006912B9"/>
    <w:rsid w:val="006915AD"/>
    <w:rsid w:val="0069207A"/>
    <w:rsid w:val="0069336A"/>
    <w:rsid w:val="00693CC2"/>
    <w:rsid w:val="00694440"/>
    <w:rsid w:val="006949B1"/>
    <w:rsid w:val="00695D38"/>
    <w:rsid w:val="00695E49"/>
    <w:rsid w:val="00696272"/>
    <w:rsid w:val="006964BB"/>
    <w:rsid w:val="006968AC"/>
    <w:rsid w:val="006973A8"/>
    <w:rsid w:val="006977A8"/>
    <w:rsid w:val="006A0B36"/>
    <w:rsid w:val="006A0E77"/>
    <w:rsid w:val="006A109D"/>
    <w:rsid w:val="006A130A"/>
    <w:rsid w:val="006A1AD0"/>
    <w:rsid w:val="006A2CD3"/>
    <w:rsid w:val="006A34A8"/>
    <w:rsid w:val="006A4D1D"/>
    <w:rsid w:val="006A59F8"/>
    <w:rsid w:val="006A65D8"/>
    <w:rsid w:val="006A6B2F"/>
    <w:rsid w:val="006A7FAC"/>
    <w:rsid w:val="006B0F6A"/>
    <w:rsid w:val="006B2E3E"/>
    <w:rsid w:val="006B34BC"/>
    <w:rsid w:val="006B4AE6"/>
    <w:rsid w:val="006B5996"/>
    <w:rsid w:val="006B65A5"/>
    <w:rsid w:val="006B69ED"/>
    <w:rsid w:val="006B7409"/>
    <w:rsid w:val="006C130A"/>
    <w:rsid w:val="006C1A5A"/>
    <w:rsid w:val="006C1F49"/>
    <w:rsid w:val="006C318A"/>
    <w:rsid w:val="006C3A18"/>
    <w:rsid w:val="006C4288"/>
    <w:rsid w:val="006C5EF7"/>
    <w:rsid w:val="006C61E6"/>
    <w:rsid w:val="006C63DE"/>
    <w:rsid w:val="006D04E5"/>
    <w:rsid w:val="006D0C57"/>
    <w:rsid w:val="006D15FC"/>
    <w:rsid w:val="006D1DCA"/>
    <w:rsid w:val="006D2A89"/>
    <w:rsid w:val="006D2E15"/>
    <w:rsid w:val="006D4651"/>
    <w:rsid w:val="006D4B6C"/>
    <w:rsid w:val="006D51D4"/>
    <w:rsid w:val="006D5B08"/>
    <w:rsid w:val="006D61EC"/>
    <w:rsid w:val="006D73C8"/>
    <w:rsid w:val="006D78D7"/>
    <w:rsid w:val="006E01F4"/>
    <w:rsid w:val="006E06AA"/>
    <w:rsid w:val="006E0894"/>
    <w:rsid w:val="006E2AEF"/>
    <w:rsid w:val="006E3C4F"/>
    <w:rsid w:val="006E40AB"/>
    <w:rsid w:val="006E48CE"/>
    <w:rsid w:val="006E4D60"/>
    <w:rsid w:val="006E60E0"/>
    <w:rsid w:val="006E686D"/>
    <w:rsid w:val="006E7603"/>
    <w:rsid w:val="006F06BE"/>
    <w:rsid w:val="006F1473"/>
    <w:rsid w:val="006F2167"/>
    <w:rsid w:val="006F270C"/>
    <w:rsid w:val="006F3244"/>
    <w:rsid w:val="006F3435"/>
    <w:rsid w:val="006F3C49"/>
    <w:rsid w:val="006F3D7E"/>
    <w:rsid w:val="006F4AED"/>
    <w:rsid w:val="006F4C1B"/>
    <w:rsid w:val="006F6542"/>
    <w:rsid w:val="006F6643"/>
    <w:rsid w:val="00700028"/>
    <w:rsid w:val="007011F6"/>
    <w:rsid w:val="00701858"/>
    <w:rsid w:val="0070187F"/>
    <w:rsid w:val="00701D38"/>
    <w:rsid w:val="00703013"/>
    <w:rsid w:val="00703197"/>
    <w:rsid w:val="00704B08"/>
    <w:rsid w:val="00706BBB"/>
    <w:rsid w:val="0070736F"/>
    <w:rsid w:val="007073A6"/>
    <w:rsid w:val="00707499"/>
    <w:rsid w:val="007102DC"/>
    <w:rsid w:val="00710441"/>
    <w:rsid w:val="00710D61"/>
    <w:rsid w:val="0071319A"/>
    <w:rsid w:val="00713CD6"/>
    <w:rsid w:val="007141F2"/>
    <w:rsid w:val="00714A24"/>
    <w:rsid w:val="00714E22"/>
    <w:rsid w:val="007153D9"/>
    <w:rsid w:val="007161FF"/>
    <w:rsid w:val="00716500"/>
    <w:rsid w:val="00717999"/>
    <w:rsid w:val="00717EFF"/>
    <w:rsid w:val="00721357"/>
    <w:rsid w:val="0072227E"/>
    <w:rsid w:val="00722B2E"/>
    <w:rsid w:val="007235A3"/>
    <w:rsid w:val="00725601"/>
    <w:rsid w:val="00725770"/>
    <w:rsid w:val="0072596B"/>
    <w:rsid w:val="00725D86"/>
    <w:rsid w:val="00726045"/>
    <w:rsid w:val="0072615E"/>
    <w:rsid w:val="0072719D"/>
    <w:rsid w:val="00730806"/>
    <w:rsid w:val="00731AB8"/>
    <w:rsid w:val="00733B83"/>
    <w:rsid w:val="00733BB5"/>
    <w:rsid w:val="00733E26"/>
    <w:rsid w:val="00736487"/>
    <w:rsid w:val="00737423"/>
    <w:rsid w:val="00740AE4"/>
    <w:rsid w:val="00740E4E"/>
    <w:rsid w:val="007412ED"/>
    <w:rsid w:val="00742295"/>
    <w:rsid w:val="00742DF5"/>
    <w:rsid w:val="0074348E"/>
    <w:rsid w:val="00743929"/>
    <w:rsid w:val="00744CBC"/>
    <w:rsid w:val="00744D7A"/>
    <w:rsid w:val="00746904"/>
    <w:rsid w:val="00750B94"/>
    <w:rsid w:val="00750DFF"/>
    <w:rsid w:val="00751518"/>
    <w:rsid w:val="00752071"/>
    <w:rsid w:val="0075273C"/>
    <w:rsid w:val="007527BF"/>
    <w:rsid w:val="00753CD4"/>
    <w:rsid w:val="00755013"/>
    <w:rsid w:val="00755141"/>
    <w:rsid w:val="007600CB"/>
    <w:rsid w:val="00760B86"/>
    <w:rsid w:val="00760C9A"/>
    <w:rsid w:val="007611CE"/>
    <w:rsid w:val="007613A6"/>
    <w:rsid w:val="007616B6"/>
    <w:rsid w:val="0076207E"/>
    <w:rsid w:val="00764C70"/>
    <w:rsid w:val="0076513D"/>
    <w:rsid w:val="007673EB"/>
    <w:rsid w:val="00767819"/>
    <w:rsid w:val="007706CB"/>
    <w:rsid w:val="00770803"/>
    <w:rsid w:val="00770C8C"/>
    <w:rsid w:val="00771FAD"/>
    <w:rsid w:val="00772E0D"/>
    <w:rsid w:val="00773CD8"/>
    <w:rsid w:val="00774011"/>
    <w:rsid w:val="007744B2"/>
    <w:rsid w:val="00774542"/>
    <w:rsid w:val="007748F2"/>
    <w:rsid w:val="007758FA"/>
    <w:rsid w:val="00776BAF"/>
    <w:rsid w:val="00776BBD"/>
    <w:rsid w:val="00777554"/>
    <w:rsid w:val="007803BF"/>
    <w:rsid w:val="0078069E"/>
    <w:rsid w:val="0078102F"/>
    <w:rsid w:val="0078104B"/>
    <w:rsid w:val="007810F2"/>
    <w:rsid w:val="0078121C"/>
    <w:rsid w:val="007813D8"/>
    <w:rsid w:val="00781A4F"/>
    <w:rsid w:val="00781F62"/>
    <w:rsid w:val="00781F9D"/>
    <w:rsid w:val="007839DA"/>
    <w:rsid w:val="00783ED6"/>
    <w:rsid w:val="00784A68"/>
    <w:rsid w:val="00784F12"/>
    <w:rsid w:val="0078637B"/>
    <w:rsid w:val="007873DC"/>
    <w:rsid w:val="0078797A"/>
    <w:rsid w:val="007912B9"/>
    <w:rsid w:val="00792ED9"/>
    <w:rsid w:val="007930B7"/>
    <w:rsid w:val="00793270"/>
    <w:rsid w:val="00794088"/>
    <w:rsid w:val="0079475E"/>
    <w:rsid w:val="00794A39"/>
    <w:rsid w:val="00794C5F"/>
    <w:rsid w:val="007965CC"/>
    <w:rsid w:val="00796C14"/>
    <w:rsid w:val="007974AE"/>
    <w:rsid w:val="00797E99"/>
    <w:rsid w:val="00797FC4"/>
    <w:rsid w:val="007A038A"/>
    <w:rsid w:val="007A2319"/>
    <w:rsid w:val="007A3CB2"/>
    <w:rsid w:val="007A54AB"/>
    <w:rsid w:val="007A5520"/>
    <w:rsid w:val="007A7685"/>
    <w:rsid w:val="007A7D3F"/>
    <w:rsid w:val="007B1AA2"/>
    <w:rsid w:val="007B2200"/>
    <w:rsid w:val="007B3651"/>
    <w:rsid w:val="007B3F41"/>
    <w:rsid w:val="007B5537"/>
    <w:rsid w:val="007B6220"/>
    <w:rsid w:val="007B7AC4"/>
    <w:rsid w:val="007C0181"/>
    <w:rsid w:val="007C1013"/>
    <w:rsid w:val="007C192A"/>
    <w:rsid w:val="007C3021"/>
    <w:rsid w:val="007C5475"/>
    <w:rsid w:val="007C5617"/>
    <w:rsid w:val="007C6642"/>
    <w:rsid w:val="007C6871"/>
    <w:rsid w:val="007D2C5F"/>
    <w:rsid w:val="007D3C8C"/>
    <w:rsid w:val="007D5436"/>
    <w:rsid w:val="007D5DD9"/>
    <w:rsid w:val="007D62B3"/>
    <w:rsid w:val="007D6B1C"/>
    <w:rsid w:val="007D73C4"/>
    <w:rsid w:val="007E01C7"/>
    <w:rsid w:val="007E026F"/>
    <w:rsid w:val="007E1045"/>
    <w:rsid w:val="007E23D5"/>
    <w:rsid w:val="007E295F"/>
    <w:rsid w:val="007E42A9"/>
    <w:rsid w:val="007E44F3"/>
    <w:rsid w:val="007E4855"/>
    <w:rsid w:val="007E564D"/>
    <w:rsid w:val="007E5A17"/>
    <w:rsid w:val="007E6BE1"/>
    <w:rsid w:val="007F022F"/>
    <w:rsid w:val="007F06A8"/>
    <w:rsid w:val="007F072D"/>
    <w:rsid w:val="007F132D"/>
    <w:rsid w:val="007F42A9"/>
    <w:rsid w:val="007F469B"/>
    <w:rsid w:val="007F5809"/>
    <w:rsid w:val="007F5C84"/>
    <w:rsid w:val="007F61D7"/>
    <w:rsid w:val="007F6244"/>
    <w:rsid w:val="007F69E2"/>
    <w:rsid w:val="007F7822"/>
    <w:rsid w:val="007F7C6E"/>
    <w:rsid w:val="007F7EA2"/>
    <w:rsid w:val="008000FA"/>
    <w:rsid w:val="00800A5B"/>
    <w:rsid w:val="0080115E"/>
    <w:rsid w:val="00802230"/>
    <w:rsid w:val="008024E0"/>
    <w:rsid w:val="00803152"/>
    <w:rsid w:val="00803B82"/>
    <w:rsid w:val="00805F45"/>
    <w:rsid w:val="00806C77"/>
    <w:rsid w:val="00807470"/>
    <w:rsid w:val="00807530"/>
    <w:rsid w:val="00810B08"/>
    <w:rsid w:val="00810EC5"/>
    <w:rsid w:val="00811D71"/>
    <w:rsid w:val="008122DA"/>
    <w:rsid w:val="0081350A"/>
    <w:rsid w:val="00813FE2"/>
    <w:rsid w:val="00814045"/>
    <w:rsid w:val="00814F8C"/>
    <w:rsid w:val="0081573C"/>
    <w:rsid w:val="008166F3"/>
    <w:rsid w:val="00816765"/>
    <w:rsid w:val="008174F1"/>
    <w:rsid w:val="00817A71"/>
    <w:rsid w:val="00817F1D"/>
    <w:rsid w:val="00820C61"/>
    <w:rsid w:val="0082254D"/>
    <w:rsid w:val="00822630"/>
    <w:rsid w:val="008226FC"/>
    <w:rsid w:val="00824600"/>
    <w:rsid w:val="0082575B"/>
    <w:rsid w:val="008261D6"/>
    <w:rsid w:val="008314D7"/>
    <w:rsid w:val="00831F7F"/>
    <w:rsid w:val="008323FA"/>
    <w:rsid w:val="008341BA"/>
    <w:rsid w:val="0083556D"/>
    <w:rsid w:val="00835F57"/>
    <w:rsid w:val="00837055"/>
    <w:rsid w:val="0083716C"/>
    <w:rsid w:val="0083742D"/>
    <w:rsid w:val="00837A1A"/>
    <w:rsid w:val="00837DFA"/>
    <w:rsid w:val="00837F4C"/>
    <w:rsid w:val="00840CB5"/>
    <w:rsid w:val="00840F4E"/>
    <w:rsid w:val="00841AB2"/>
    <w:rsid w:val="00841D94"/>
    <w:rsid w:val="00842294"/>
    <w:rsid w:val="00842CB9"/>
    <w:rsid w:val="0084472A"/>
    <w:rsid w:val="00845CB1"/>
    <w:rsid w:val="00845E61"/>
    <w:rsid w:val="0084659A"/>
    <w:rsid w:val="00846FED"/>
    <w:rsid w:val="008477E2"/>
    <w:rsid w:val="00850151"/>
    <w:rsid w:val="00850271"/>
    <w:rsid w:val="00850D3D"/>
    <w:rsid w:val="00851FCC"/>
    <w:rsid w:val="00851FCE"/>
    <w:rsid w:val="00852475"/>
    <w:rsid w:val="0085262E"/>
    <w:rsid w:val="00852902"/>
    <w:rsid w:val="00852FE5"/>
    <w:rsid w:val="008536DF"/>
    <w:rsid w:val="00855D8E"/>
    <w:rsid w:val="0085607A"/>
    <w:rsid w:val="008564C8"/>
    <w:rsid w:val="00856E31"/>
    <w:rsid w:val="00857AF8"/>
    <w:rsid w:val="00857C99"/>
    <w:rsid w:val="008624F3"/>
    <w:rsid w:val="00862758"/>
    <w:rsid w:val="0086407C"/>
    <w:rsid w:val="008640E8"/>
    <w:rsid w:val="00866C57"/>
    <w:rsid w:val="0087075C"/>
    <w:rsid w:val="00871E49"/>
    <w:rsid w:val="00872579"/>
    <w:rsid w:val="00873684"/>
    <w:rsid w:val="00873897"/>
    <w:rsid w:val="008743CB"/>
    <w:rsid w:val="008750F7"/>
    <w:rsid w:val="008803C5"/>
    <w:rsid w:val="008806BE"/>
    <w:rsid w:val="008807B1"/>
    <w:rsid w:val="00880CA2"/>
    <w:rsid w:val="00881E8D"/>
    <w:rsid w:val="0088282A"/>
    <w:rsid w:val="00883688"/>
    <w:rsid w:val="008846B9"/>
    <w:rsid w:val="00885479"/>
    <w:rsid w:val="00886A12"/>
    <w:rsid w:val="00890A59"/>
    <w:rsid w:val="00891821"/>
    <w:rsid w:val="00891F11"/>
    <w:rsid w:val="00893379"/>
    <w:rsid w:val="00893654"/>
    <w:rsid w:val="0089459E"/>
    <w:rsid w:val="00894775"/>
    <w:rsid w:val="0089733A"/>
    <w:rsid w:val="00897889"/>
    <w:rsid w:val="00897EE2"/>
    <w:rsid w:val="008A0103"/>
    <w:rsid w:val="008A06FF"/>
    <w:rsid w:val="008A17B1"/>
    <w:rsid w:val="008A21A8"/>
    <w:rsid w:val="008A2F54"/>
    <w:rsid w:val="008A3180"/>
    <w:rsid w:val="008A35A7"/>
    <w:rsid w:val="008A4250"/>
    <w:rsid w:val="008A46BA"/>
    <w:rsid w:val="008A4B7E"/>
    <w:rsid w:val="008A52D6"/>
    <w:rsid w:val="008A5565"/>
    <w:rsid w:val="008A6081"/>
    <w:rsid w:val="008A631E"/>
    <w:rsid w:val="008A7709"/>
    <w:rsid w:val="008A792A"/>
    <w:rsid w:val="008B109F"/>
    <w:rsid w:val="008B1862"/>
    <w:rsid w:val="008B19AD"/>
    <w:rsid w:val="008B2096"/>
    <w:rsid w:val="008B25D4"/>
    <w:rsid w:val="008B2C51"/>
    <w:rsid w:val="008B450E"/>
    <w:rsid w:val="008B6B7B"/>
    <w:rsid w:val="008B7490"/>
    <w:rsid w:val="008B78BC"/>
    <w:rsid w:val="008C0121"/>
    <w:rsid w:val="008C0DB7"/>
    <w:rsid w:val="008C1EDE"/>
    <w:rsid w:val="008C2EC8"/>
    <w:rsid w:val="008C3625"/>
    <w:rsid w:val="008C51DE"/>
    <w:rsid w:val="008C523B"/>
    <w:rsid w:val="008C5AF9"/>
    <w:rsid w:val="008C5ECA"/>
    <w:rsid w:val="008C63B4"/>
    <w:rsid w:val="008C647F"/>
    <w:rsid w:val="008C6FCF"/>
    <w:rsid w:val="008D1625"/>
    <w:rsid w:val="008D1643"/>
    <w:rsid w:val="008D19ED"/>
    <w:rsid w:val="008D2894"/>
    <w:rsid w:val="008D2B02"/>
    <w:rsid w:val="008D306D"/>
    <w:rsid w:val="008D31B8"/>
    <w:rsid w:val="008D4B41"/>
    <w:rsid w:val="008D4D7B"/>
    <w:rsid w:val="008D548E"/>
    <w:rsid w:val="008D6403"/>
    <w:rsid w:val="008D72DE"/>
    <w:rsid w:val="008E069A"/>
    <w:rsid w:val="008E0AD9"/>
    <w:rsid w:val="008E1416"/>
    <w:rsid w:val="008E23FC"/>
    <w:rsid w:val="008E36DA"/>
    <w:rsid w:val="008E3DE5"/>
    <w:rsid w:val="008E4174"/>
    <w:rsid w:val="008E4595"/>
    <w:rsid w:val="008E4A80"/>
    <w:rsid w:val="008E52EC"/>
    <w:rsid w:val="008E5323"/>
    <w:rsid w:val="008E5E32"/>
    <w:rsid w:val="008E640A"/>
    <w:rsid w:val="008E67CD"/>
    <w:rsid w:val="008E7901"/>
    <w:rsid w:val="008E7C41"/>
    <w:rsid w:val="008E7DA2"/>
    <w:rsid w:val="008F00AA"/>
    <w:rsid w:val="008F0578"/>
    <w:rsid w:val="008F1041"/>
    <w:rsid w:val="008F150D"/>
    <w:rsid w:val="008F159D"/>
    <w:rsid w:val="008F17D7"/>
    <w:rsid w:val="008F199E"/>
    <w:rsid w:val="008F4FBE"/>
    <w:rsid w:val="008F5C91"/>
    <w:rsid w:val="008F6976"/>
    <w:rsid w:val="008F7B01"/>
    <w:rsid w:val="00900ADD"/>
    <w:rsid w:val="00900F87"/>
    <w:rsid w:val="0090155A"/>
    <w:rsid w:val="00901747"/>
    <w:rsid w:val="00902F32"/>
    <w:rsid w:val="009036B3"/>
    <w:rsid w:val="0090456E"/>
    <w:rsid w:val="00910A3E"/>
    <w:rsid w:val="00910C7C"/>
    <w:rsid w:val="00910F4E"/>
    <w:rsid w:val="009118D0"/>
    <w:rsid w:val="00911938"/>
    <w:rsid w:val="0091331B"/>
    <w:rsid w:val="0091566D"/>
    <w:rsid w:val="00915A32"/>
    <w:rsid w:val="00916A8D"/>
    <w:rsid w:val="00916D16"/>
    <w:rsid w:val="00917E96"/>
    <w:rsid w:val="00921EB9"/>
    <w:rsid w:val="00922C2A"/>
    <w:rsid w:val="00922EE1"/>
    <w:rsid w:val="00923B20"/>
    <w:rsid w:val="00924DF5"/>
    <w:rsid w:val="009251FF"/>
    <w:rsid w:val="009259DD"/>
    <w:rsid w:val="009260F3"/>
    <w:rsid w:val="00926AF1"/>
    <w:rsid w:val="00927D8B"/>
    <w:rsid w:val="00930B80"/>
    <w:rsid w:val="009318D6"/>
    <w:rsid w:val="00931979"/>
    <w:rsid w:val="00931990"/>
    <w:rsid w:val="00931D71"/>
    <w:rsid w:val="0093231C"/>
    <w:rsid w:val="00933F43"/>
    <w:rsid w:val="00934E09"/>
    <w:rsid w:val="00935A17"/>
    <w:rsid w:val="00935CBA"/>
    <w:rsid w:val="00935EA6"/>
    <w:rsid w:val="0093678F"/>
    <w:rsid w:val="009368D8"/>
    <w:rsid w:val="00936F63"/>
    <w:rsid w:val="00937986"/>
    <w:rsid w:val="009379D1"/>
    <w:rsid w:val="009408E0"/>
    <w:rsid w:val="00940DE0"/>
    <w:rsid w:val="009430AA"/>
    <w:rsid w:val="0094380F"/>
    <w:rsid w:val="00943953"/>
    <w:rsid w:val="00943990"/>
    <w:rsid w:val="009447FA"/>
    <w:rsid w:val="00945618"/>
    <w:rsid w:val="0094645C"/>
    <w:rsid w:val="009504AE"/>
    <w:rsid w:val="009515C9"/>
    <w:rsid w:val="00951C66"/>
    <w:rsid w:val="00952736"/>
    <w:rsid w:val="00952826"/>
    <w:rsid w:val="009535E3"/>
    <w:rsid w:val="009541F7"/>
    <w:rsid w:val="00955EFA"/>
    <w:rsid w:val="009560DA"/>
    <w:rsid w:val="00957C31"/>
    <w:rsid w:val="0096032B"/>
    <w:rsid w:val="00961319"/>
    <w:rsid w:val="00961E3D"/>
    <w:rsid w:val="00962BFC"/>
    <w:rsid w:val="00962D81"/>
    <w:rsid w:val="009631C3"/>
    <w:rsid w:val="009638D1"/>
    <w:rsid w:val="00963EF5"/>
    <w:rsid w:val="00966EDA"/>
    <w:rsid w:val="00967F8A"/>
    <w:rsid w:val="00967FDE"/>
    <w:rsid w:val="009713E0"/>
    <w:rsid w:val="009719A6"/>
    <w:rsid w:val="00972F58"/>
    <w:rsid w:val="00973927"/>
    <w:rsid w:val="0097398C"/>
    <w:rsid w:val="009741F1"/>
    <w:rsid w:val="00974F67"/>
    <w:rsid w:val="00976502"/>
    <w:rsid w:val="00977002"/>
    <w:rsid w:val="00977865"/>
    <w:rsid w:val="00981873"/>
    <w:rsid w:val="00981AC7"/>
    <w:rsid w:val="00981D79"/>
    <w:rsid w:val="00982328"/>
    <w:rsid w:val="0098257E"/>
    <w:rsid w:val="00982F53"/>
    <w:rsid w:val="009856B9"/>
    <w:rsid w:val="009857D1"/>
    <w:rsid w:val="00986818"/>
    <w:rsid w:val="00990C59"/>
    <w:rsid w:val="0099169A"/>
    <w:rsid w:val="00992167"/>
    <w:rsid w:val="00992D29"/>
    <w:rsid w:val="009938CF"/>
    <w:rsid w:val="009938D8"/>
    <w:rsid w:val="00994C9C"/>
    <w:rsid w:val="00996711"/>
    <w:rsid w:val="00997023"/>
    <w:rsid w:val="009A02CC"/>
    <w:rsid w:val="009A0452"/>
    <w:rsid w:val="009A1C6C"/>
    <w:rsid w:val="009A235D"/>
    <w:rsid w:val="009A27F4"/>
    <w:rsid w:val="009A52AF"/>
    <w:rsid w:val="009A5BF3"/>
    <w:rsid w:val="009A6958"/>
    <w:rsid w:val="009A6FE2"/>
    <w:rsid w:val="009A7319"/>
    <w:rsid w:val="009B0402"/>
    <w:rsid w:val="009B154F"/>
    <w:rsid w:val="009B173C"/>
    <w:rsid w:val="009B23EA"/>
    <w:rsid w:val="009B2853"/>
    <w:rsid w:val="009B3125"/>
    <w:rsid w:val="009B3626"/>
    <w:rsid w:val="009B3643"/>
    <w:rsid w:val="009B572F"/>
    <w:rsid w:val="009B5CFE"/>
    <w:rsid w:val="009B6AB9"/>
    <w:rsid w:val="009C0130"/>
    <w:rsid w:val="009C296D"/>
    <w:rsid w:val="009C31A0"/>
    <w:rsid w:val="009C40A1"/>
    <w:rsid w:val="009C4EE3"/>
    <w:rsid w:val="009C4EFD"/>
    <w:rsid w:val="009C4F86"/>
    <w:rsid w:val="009C69B0"/>
    <w:rsid w:val="009C759B"/>
    <w:rsid w:val="009D14AE"/>
    <w:rsid w:val="009D1C06"/>
    <w:rsid w:val="009D3273"/>
    <w:rsid w:val="009D3773"/>
    <w:rsid w:val="009D434D"/>
    <w:rsid w:val="009D4611"/>
    <w:rsid w:val="009D5E46"/>
    <w:rsid w:val="009D75A5"/>
    <w:rsid w:val="009D7750"/>
    <w:rsid w:val="009D77F8"/>
    <w:rsid w:val="009E0286"/>
    <w:rsid w:val="009E1E10"/>
    <w:rsid w:val="009E27E3"/>
    <w:rsid w:val="009E3147"/>
    <w:rsid w:val="009E38E1"/>
    <w:rsid w:val="009E3D5A"/>
    <w:rsid w:val="009E3FA5"/>
    <w:rsid w:val="009E5306"/>
    <w:rsid w:val="009E543E"/>
    <w:rsid w:val="009E6A35"/>
    <w:rsid w:val="009E7285"/>
    <w:rsid w:val="009E77FB"/>
    <w:rsid w:val="009F029D"/>
    <w:rsid w:val="009F0493"/>
    <w:rsid w:val="009F0BBD"/>
    <w:rsid w:val="009F341E"/>
    <w:rsid w:val="009F5073"/>
    <w:rsid w:val="009F59D9"/>
    <w:rsid w:val="009F6B92"/>
    <w:rsid w:val="009F7EC3"/>
    <w:rsid w:val="00A00C22"/>
    <w:rsid w:val="00A017AE"/>
    <w:rsid w:val="00A03777"/>
    <w:rsid w:val="00A053C4"/>
    <w:rsid w:val="00A05F48"/>
    <w:rsid w:val="00A060A6"/>
    <w:rsid w:val="00A065CA"/>
    <w:rsid w:val="00A06802"/>
    <w:rsid w:val="00A11B17"/>
    <w:rsid w:val="00A12AFB"/>
    <w:rsid w:val="00A13067"/>
    <w:rsid w:val="00A13D1A"/>
    <w:rsid w:val="00A1469E"/>
    <w:rsid w:val="00A14766"/>
    <w:rsid w:val="00A147D2"/>
    <w:rsid w:val="00A159C2"/>
    <w:rsid w:val="00A15FC7"/>
    <w:rsid w:val="00A1606F"/>
    <w:rsid w:val="00A16A02"/>
    <w:rsid w:val="00A17275"/>
    <w:rsid w:val="00A17440"/>
    <w:rsid w:val="00A17D40"/>
    <w:rsid w:val="00A2026E"/>
    <w:rsid w:val="00A2091D"/>
    <w:rsid w:val="00A219A1"/>
    <w:rsid w:val="00A21B4F"/>
    <w:rsid w:val="00A21BB3"/>
    <w:rsid w:val="00A21C53"/>
    <w:rsid w:val="00A228E9"/>
    <w:rsid w:val="00A22CB7"/>
    <w:rsid w:val="00A2337B"/>
    <w:rsid w:val="00A23D81"/>
    <w:rsid w:val="00A23D84"/>
    <w:rsid w:val="00A2470E"/>
    <w:rsid w:val="00A25306"/>
    <w:rsid w:val="00A25D9C"/>
    <w:rsid w:val="00A26CB3"/>
    <w:rsid w:val="00A26DE3"/>
    <w:rsid w:val="00A270CF"/>
    <w:rsid w:val="00A27966"/>
    <w:rsid w:val="00A30C3C"/>
    <w:rsid w:val="00A3147A"/>
    <w:rsid w:val="00A31DB4"/>
    <w:rsid w:val="00A32385"/>
    <w:rsid w:val="00A32767"/>
    <w:rsid w:val="00A34403"/>
    <w:rsid w:val="00A36A0D"/>
    <w:rsid w:val="00A36D35"/>
    <w:rsid w:val="00A3738A"/>
    <w:rsid w:val="00A37675"/>
    <w:rsid w:val="00A37959"/>
    <w:rsid w:val="00A405BB"/>
    <w:rsid w:val="00A41E27"/>
    <w:rsid w:val="00A42C48"/>
    <w:rsid w:val="00A43ADB"/>
    <w:rsid w:val="00A44977"/>
    <w:rsid w:val="00A452BD"/>
    <w:rsid w:val="00A467E5"/>
    <w:rsid w:val="00A47185"/>
    <w:rsid w:val="00A50433"/>
    <w:rsid w:val="00A5202A"/>
    <w:rsid w:val="00A535ED"/>
    <w:rsid w:val="00A53AA7"/>
    <w:rsid w:val="00A5535A"/>
    <w:rsid w:val="00A557B1"/>
    <w:rsid w:val="00A55BA0"/>
    <w:rsid w:val="00A55E73"/>
    <w:rsid w:val="00A5603A"/>
    <w:rsid w:val="00A56692"/>
    <w:rsid w:val="00A5748E"/>
    <w:rsid w:val="00A57511"/>
    <w:rsid w:val="00A60734"/>
    <w:rsid w:val="00A61140"/>
    <w:rsid w:val="00A6126C"/>
    <w:rsid w:val="00A61362"/>
    <w:rsid w:val="00A63D59"/>
    <w:rsid w:val="00A64684"/>
    <w:rsid w:val="00A656D6"/>
    <w:rsid w:val="00A674BA"/>
    <w:rsid w:val="00A676C4"/>
    <w:rsid w:val="00A700B0"/>
    <w:rsid w:val="00A706FB"/>
    <w:rsid w:val="00A7100C"/>
    <w:rsid w:val="00A71614"/>
    <w:rsid w:val="00A71955"/>
    <w:rsid w:val="00A71B99"/>
    <w:rsid w:val="00A72828"/>
    <w:rsid w:val="00A72AD8"/>
    <w:rsid w:val="00A74B0D"/>
    <w:rsid w:val="00A756C9"/>
    <w:rsid w:val="00A7663D"/>
    <w:rsid w:val="00A804EB"/>
    <w:rsid w:val="00A80D97"/>
    <w:rsid w:val="00A80F7C"/>
    <w:rsid w:val="00A81C9F"/>
    <w:rsid w:val="00A82B18"/>
    <w:rsid w:val="00A82D3F"/>
    <w:rsid w:val="00A83095"/>
    <w:rsid w:val="00A83D52"/>
    <w:rsid w:val="00A84C82"/>
    <w:rsid w:val="00A85074"/>
    <w:rsid w:val="00A85373"/>
    <w:rsid w:val="00A853BA"/>
    <w:rsid w:val="00A85467"/>
    <w:rsid w:val="00A857A7"/>
    <w:rsid w:val="00A868A2"/>
    <w:rsid w:val="00A86A0A"/>
    <w:rsid w:val="00A873E5"/>
    <w:rsid w:val="00A87716"/>
    <w:rsid w:val="00A90102"/>
    <w:rsid w:val="00A9047C"/>
    <w:rsid w:val="00A90DF1"/>
    <w:rsid w:val="00A91B04"/>
    <w:rsid w:val="00A93C1D"/>
    <w:rsid w:val="00A94D0D"/>
    <w:rsid w:val="00A971A1"/>
    <w:rsid w:val="00A9773C"/>
    <w:rsid w:val="00AA0269"/>
    <w:rsid w:val="00AA0E24"/>
    <w:rsid w:val="00AA11DB"/>
    <w:rsid w:val="00AA1A8C"/>
    <w:rsid w:val="00AA1CFE"/>
    <w:rsid w:val="00AA3634"/>
    <w:rsid w:val="00AA46C8"/>
    <w:rsid w:val="00AA55C7"/>
    <w:rsid w:val="00AA6460"/>
    <w:rsid w:val="00AA679C"/>
    <w:rsid w:val="00AA6EF3"/>
    <w:rsid w:val="00AA79EE"/>
    <w:rsid w:val="00AB03CD"/>
    <w:rsid w:val="00AB33EB"/>
    <w:rsid w:val="00AB3A17"/>
    <w:rsid w:val="00AB54CC"/>
    <w:rsid w:val="00AB597D"/>
    <w:rsid w:val="00AB654C"/>
    <w:rsid w:val="00AB68DA"/>
    <w:rsid w:val="00AB7354"/>
    <w:rsid w:val="00AC0B12"/>
    <w:rsid w:val="00AC12D9"/>
    <w:rsid w:val="00AC1650"/>
    <w:rsid w:val="00AC1B51"/>
    <w:rsid w:val="00AC1F91"/>
    <w:rsid w:val="00AC3270"/>
    <w:rsid w:val="00AC5903"/>
    <w:rsid w:val="00AC5B1C"/>
    <w:rsid w:val="00AC60C9"/>
    <w:rsid w:val="00AC6247"/>
    <w:rsid w:val="00AC72A5"/>
    <w:rsid w:val="00AC7739"/>
    <w:rsid w:val="00AD0CFE"/>
    <w:rsid w:val="00AD2ADD"/>
    <w:rsid w:val="00AD35C3"/>
    <w:rsid w:val="00AD379B"/>
    <w:rsid w:val="00AD4655"/>
    <w:rsid w:val="00AD5D8D"/>
    <w:rsid w:val="00AD5FA1"/>
    <w:rsid w:val="00AD65C2"/>
    <w:rsid w:val="00AD7508"/>
    <w:rsid w:val="00AD799B"/>
    <w:rsid w:val="00AD7D31"/>
    <w:rsid w:val="00AE249E"/>
    <w:rsid w:val="00AE2E7C"/>
    <w:rsid w:val="00AE5687"/>
    <w:rsid w:val="00AE5856"/>
    <w:rsid w:val="00AE6FC3"/>
    <w:rsid w:val="00AE7DA8"/>
    <w:rsid w:val="00AF1994"/>
    <w:rsid w:val="00AF1F94"/>
    <w:rsid w:val="00AF3CC3"/>
    <w:rsid w:val="00AF4512"/>
    <w:rsid w:val="00AF4586"/>
    <w:rsid w:val="00AF4890"/>
    <w:rsid w:val="00AF4A98"/>
    <w:rsid w:val="00AF4B5D"/>
    <w:rsid w:val="00AF4D82"/>
    <w:rsid w:val="00AF4E9E"/>
    <w:rsid w:val="00AF5B2D"/>
    <w:rsid w:val="00AF6744"/>
    <w:rsid w:val="00B00317"/>
    <w:rsid w:val="00B00F10"/>
    <w:rsid w:val="00B01A1C"/>
    <w:rsid w:val="00B03BB7"/>
    <w:rsid w:val="00B041BA"/>
    <w:rsid w:val="00B045DC"/>
    <w:rsid w:val="00B04A3B"/>
    <w:rsid w:val="00B04F83"/>
    <w:rsid w:val="00B05601"/>
    <w:rsid w:val="00B05D03"/>
    <w:rsid w:val="00B066B6"/>
    <w:rsid w:val="00B0684A"/>
    <w:rsid w:val="00B077F2"/>
    <w:rsid w:val="00B1060A"/>
    <w:rsid w:val="00B113B4"/>
    <w:rsid w:val="00B11871"/>
    <w:rsid w:val="00B118D4"/>
    <w:rsid w:val="00B124E1"/>
    <w:rsid w:val="00B12B73"/>
    <w:rsid w:val="00B132B1"/>
    <w:rsid w:val="00B134E9"/>
    <w:rsid w:val="00B145EA"/>
    <w:rsid w:val="00B14843"/>
    <w:rsid w:val="00B1497A"/>
    <w:rsid w:val="00B15EC9"/>
    <w:rsid w:val="00B1760D"/>
    <w:rsid w:val="00B17697"/>
    <w:rsid w:val="00B22D5F"/>
    <w:rsid w:val="00B22EC2"/>
    <w:rsid w:val="00B23143"/>
    <w:rsid w:val="00B23BC8"/>
    <w:rsid w:val="00B23C9B"/>
    <w:rsid w:val="00B2494A"/>
    <w:rsid w:val="00B24D3E"/>
    <w:rsid w:val="00B273EA"/>
    <w:rsid w:val="00B277EB"/>
    <w:rsid w:val="00B30582"/>
    <w:rsid w:val="00B309C0"/>
    <w:rsid w:val="00B319CA"/>
    <w:rsid w:val="00B32841"/>
    <w:rsid w:val="00B364EA"/>
    <w:rsid w:val="00B36DAF"/>
    <w:rsid w:val="00B37AC5"/>
    <w:rsid w:val="00B433C1"/>
    <w:rsid w:val="00B453CC"/>
    <w:rsid w:val="00B46623"/>
    <w:rsid w:val="00B50911"/>
    <w:rsid w:val="00B50B86"/>
    <w:rsid w:val="00B50BB5"/>
    <w:rsid w:val="00B51112"/>
    <w:rsid w:val="00B512EB"/>
    <w:rsid w:val="00B51527"/>
    <w:rsid w:val="00B51625"/>
    <w:rsid w:val="00B52F3B"/>
    <w:rsid w:val="00B5396F"/>
    <w:rsid w:val="00B54584"/>
    <w:rsid w:val="00B54725"/>
    <w:rsid w:val="00B56F8A"/>
    <w:rsid w:val="00B5769A"/>
    <w:rsid w:val="00B638E6"/>
    <w:rsid w:val="00B64BAE"/>
    <w:rsid w:val="00B64EA3"/>
    <w:rsid w:val="00B65B1B"/>
    <w:rsid w:val="00B6686A"/>
    <w:rsid w:val="00B67996"/>
    <w:rsid w:val="00B70FF5"/>
    <w:rsid w:val="00B71379"/>
    <w:rsid w:val="00B7147D"/>
    <w:rsid w:val="00B71BD6"/>
    <w:rsid w:val="00B72121"/>
    <w:rsid w:val="00B72EBB"/>
    <w:rsid w:val="00B73DAC"/>
    <w:rsid w:val="00B75B08"/>
    <w:rsid w:val="00B7631A"/>
    <w:rsid w:val="00B77C4A"/>
    <w:rsid w:val="00B81935"/>
    <w:rsid w:val="00B82C39"/>
    <w:rsid w:val="00B8416D"/>
    <w:rsid w:val="00B8451A"/>
    <w:rsid w:val="00B84A8A"/>
    <w:rsid w:val="00B84BC4"/>
    <w:rsid w:val="00B8567D"/>
    <w:rsid w:val="00B85BF2"/>
    <w:rsid w:val="00B86AF4"/>
    <w:rsid w:val="00B86C4A"/>
    <w:rsid w:val="00B8776A"/>
    <w:rsid w:val="00B87EFB"/>
    <w:rsid w:val="00B906DA"/>
    <w:rsid w:val="00B9097E"/>
    <w:rsid w:val="00B91016"/>
    <w:rsid w:val="00B92284"/>
    <w:rsid w:val="00B92943"/>
    <w:rsid w:val="00B92A60"/>
    <w:rsid w:val="00B92DC2"/>
    <w:rsid w:val="00B931C8"/>
    <w:rsid w:val="00B934FB"/>
    <w:rsid w:val="00B93B7A"/>
    <w:rsid w:val="00B940BD"/>
    <w:rsid w:val="00B9740C"/>
    <w:rsid w:val="00B9765E"/>
    <w:rsid w:val="00BA0A43"/>
    <w:rsid w:val="00BA1EF0"/>
    <w:rsid w:val="00BA490C"/>
    <w:rsid w:val="00BA4C50"/>
    <w:rsid w:val="00BA4DBA"/>
    <w:rsid w:val="00BA5931"/>
    <w:rsid w:val="00BA5E79"/>
    <w:rsid w:val="00BA5F61"/>
    <w:rsid w:val="00BA6B8A"/>
    <w:rsid w:val="00BA6EEA"/>
    <w:rsid w:val="00BA77CC"/>
    <w:rsid w:val="00BB0964"/>
    <w:rsid w:val="00BB0E02"/>
    <w:rsid w:val="00BB1DB6"/>
    <w:rsid w:val="00BB1F89"/>
    <w:rsid w:val="00BB247E"/>
    <w:rsid w:val="00BB370A"/>
    <w:rsid w:val="00BB3FAC"/>
    <w:rsid w:val="00BB6D9A"/>
    <w:rsid w:val="00BB75C8"/>
    <w:rsid w:val="00BC1CC8"/>
    <w:rsid w:val="00BC201D"/>
    <w:rsid w:val="00BC22F9"/>
    <w:rsid w:val="00BC3805"/>
    <w:rsid w:val="00BC4718"/>
    <w:rsid w:val="00BC6E61"/>
    <w:rsid w:val="00BD04B0"/>
    <w:rsid w:val="00BD1020"/>
    <w:rsid w:val="00BD1AC0"/>
    <w:rsid w:val="00BD1B2C"/>
    <w:rsid w:val="00BD28ED"/>
    <w:rsid w:val="00BD3D8E"/>
    <w:rsid w:val="00BD40FD"/>
    <w:rsid w:val="00BD482C"/>
    <w:rsid w:val="00BD5E21"/>
    <w:rsid w:val="00BD6421"/>
    <w:rsid w:val="00BD7096"/>
    <w:rsid w:val="00BD7DE5"/>
    <w:rsid w:val="00BE0B80"/>
    <w:rsid w:val="00BE117C"/>
    <w:rsid w:val="00BE2B25"/>
    <w:rsid w:val="00BE2E9F"/>
    <w:rsid w:val="00BE788B"/>
    <w:rsid w:val="00BF02CA"/>
    <w:rsid w:val="00BF079B"/>
    <w:rsid w:val="00BF09C7"/>
    <w:rsid w:val="00BF18C8"/>
    <w:rsid w:val="00BF45DD"/>
    <w:rsid w:val="00BF4632"/>
    <w:rsid w:val="00BF4BD6"/>
    <w:rsid w:val="00BF52D7"/>
    <w:rsid w:val="00BF544F"/>
    <w:rsid w:val="00BF6716"/>
    <w:rsid w:val="00BF7327"/>
    <w:rsid w:val="00C00041"/>
    <w:rsid w:val="00C000A4"/>
    <w:rsid w:val="00C00162"/>
    <w:rsid w:val="00C00241"/>
    <w:rsid w:val="00C00336"/>
    <w:rsid w:val="00C00C6E"/>
    <w:rsid w:val="00C030B8"/>
    <w:rsid w:val="00C036FD"/>
    <w:rsid w:val="00C03B8D"/>
    <w:rsid w:val="00C03C05"/>
    <w:rsid w:val="00C04A87"/>
    <w:rsid w:val="00C04D69"/>
    <w:rsid w:val="00C04EFB"/>
    <w:rsid w:val="00C053A6"/>
    <w:rsid w:val="00C056B2"/>
    <w:rsid w:val="00C05A87"/>
    <w:rsid w:val="00C0765A"/>
    <w:rsid w:val="00C07C20"/>
    <w:rsid w:val="00C07CCD"/>
    <w:rsid w:val="00C1311D"/>
    <w:rsid w:val="00C1338F"/>
    <w:rsid w:val="00C150C6"/>
    <w:rsid w:val="00C15397"/>
    <w:rsid w:val="00C1561D"/>
    <w:rsid w:val="00C1684F"/>
    <w:rsid w:val="00C172C4"/>
    <w:rsid w:val="00C17681"/>
    <w:rsid w:val="00C220D1"/>
    <w:rsid w:val="00C221DE"/>
    <w:rsid w:val="00C250B8"/>
    <w:rsid w:val="00C2545D"/>
    <w:rsid w:val="00C26B53"/>
    <w:rsid w:val="00C26BFA"/>
    <w:rsid w:val="00C2773F"/>
    <w:rsid w:val="00C31323"/>
    <w:rsid w:val="00C318F2"/>
    <w:rsid w:val="00C31F6F"/>
    <w:rsid w:val="00C3318F"/>
    <w:rsid w:val="00C33382"/>
    <w:rsid w:val="00C33ED9"/>
    <w:rsid w:val="00C35748"/>
    <w:rsid w:val="00C36652"/>
    <w:rsid w:val="00C369B8"/>
    <w:rsid w:val="00C37A8E"/>
    <w:rsid w:val="00C40071"/>
    <w:rsid w:val="00C407CC"/>
    <w:rsid w:val="00C408A0"/>
    <w:rsid w:val="00C40C4E"/>
    <w:rsid w:val="00C40D4D"/>
    <w:rsid w:val="00C41581"/>
    <w:rsid w:val="00C433E0"/>
    <w:rsid w:val="00C44BEE"/>
    <w:rsid w:val="00C469E3"/>
    <w:rsid w:val="00C4756D"/>
    <w:rsid w:val="00C50A46"/>
    <w:rsid w:val="00C510EC"/>
    <w:rsid w:val="00C51601"/>
    <w:rsid w:val="00C543B2"/>
    <w:rsid w:val="00C5493C"/>
    <w:rsid w:val="00C55963"/>
    <w:rsid w:val="00C569C8"/>
    <w:rsid w:val="00C57622"/>
    <w:rsid w:val="00C6019A"/>
    <w:rsid w:val="00C61021"/>
    <w:rsid w:val="00C61BB6"/>
    <w:rsid w:val="00C62215"/>
    <w:rsid w:val="00C62C33"/>
    <w:rsid w:val="00C638AE"/>
    <w:rsid w:val="00C643B1"/>
    <w:rsid w:val="00C67538"/>
    <w:rsid w:val="00C71309"/>
    <w:rsid w:val="00C72C43"/>
    <w:rsid w:val="00C730ED"/>
    <w:rsid w:val="00C738FC"/>
    <w:rsid w:val="00C74006"/>
    <w:rsid w:val="00C74474"/>
    <w:rsid w:val="00C74B95"/>
    <w:rsid w:val="00C74C98"/>
    <w:rsid w:val="00C74E0E"/>
    <w:rsid w:val="00C76616"/>
    <w:rsid w:val="00C76E00"/>
    <w:rsid w:val="00C8022A"/>
    <w:rsid w:val="00C8040E"/>
    <w:rsid w:val="00C820D0"/>
    <w:rsid w:val="00C8251A"/>
    <w:rsid w:val="00C82651"/>
    <w:rsid w:val="00C827F5"/>
    <w:rsid w:val="00C82EE5"/>
    <w:rsid w:val="00C8323B"/>
    <w:rsid w:val="00C837EE"/>
    <w:rsid w:val="00C83889"/>
    <w:rsid w:val="00C83916"/>
    <w:rsid w:val="00C859B0"/>
    <w:rsid w:val="00C859EB"/>
    <w:rsid w:val="00C85F82"/>
    <w:rsid w:val="00C8630E"/>
    <w:rsid w:val="00C90112"/>
    <w:rsid w:val="00C90EF8"/>
    <w:rsid w:val="00C919B8"/>
    <w:rsid w:val="00C9240F"/>
    <w:rsid w:val="00C9259C"/>
    <w:rsid w:val="00C92A62"/>
    <w:rsid w:val="00C92B9A"/>
    <w:rsid w:val="00C9354E"/>
    <w:rsid w:val="00C93E1F"/>
    <w:rsid w:val="00C95488"/>
    <w:rsid w:val="00C954F4"/>
    <w:rsid w:val="00C95DB9"/>
    <w:rsid w:val="00C9621B"/>
    <w:rsid w:val="00C97797"/>
    <w:rsid w:val="00C97F34"/>
    <w:rsid w:val="00CA226A"/>
    <w:rsid w:val="00CA2A62"/>
    <w:rsid w:val="00CA3DC7"/>
    <w:rsid w:val="00CA45B7"/>
    <w:rsid w:val="00CA4A79"/>
    <w:rsid w:val="00CA7CB9"/>
    <w:rsid w:val="00CA7CBC"/>
    <w:rsid w:val="00CB11CA"/>
    <w:rsid w:val="00CB17E0"/>
    <w:rsid w:val="00CB1AA7"/>
    <w:rsid w:val="00CB25AD"/>
    <w:rsid w:val="00CB3BDF"/>
    <w:rsid w:val="00CB3CE7"/>
    <w:rsid w:val="00CB5282"/>
    <w:rsid w:val="00CB6607"/>
    <w:rsid w:val="00CB67CF"/>
    <w:rsid w:val="00CB745D"/>
    <w:rsid w:val="00CC13BC"/>
    <w:rsid w:val="00CC3B1B"/>
    <w:rsid w:val="00CC497B"/>
    <w:rsid w:val="00CC568D"/>
    <w:rsid w:val="00CC652C"/>
    <w:rsid w:val="00CD1DB8"/>
    <w:rsid w:val="00CD34AA"/>
    <w:rsid w:val="00CD399A"/>
    <w:rsid w:val="00CD42DE"/>
    <w:rsid w:val="00CD4447"/>
    <w:rsid w:val="00CD4C8B"/>
    <w:rsid w:val="00CD5D5D"/>
    <w:rsid w:val="00CD7133"/>
    <w:rsid w:val="00CD773A"/>
    <w:rsid w:val="00CD7DBA"/>
    <w:rsid w:val="00CE0615"/>
    <w:rsid w:val="00CE0AD2"/>
    <w:rsid w:val="00CE21B3"/>
    <w:rsid w:val="00CE2832"/>
    <w:rsid w:val="00CE45E8"/>
    <w:rsid w:val="00CE4F90"/>
    <w:rsid w:val="00CE6BAE"/>
    <w:rsid w:val="00CE7949"/>
    <w:rsid w:val="00CF0CA8"/>
    <w:rsid w:val="00CF1835"/>
    <w:rsid w:val="00CF2377"/>
    <w:rsid w:val="00CF274D"/>
    <w:rsid w:val="00CF28D4"/>
    <w:rsid w:val="00CF3F44"/>
    <w:rsid w:val="00CF4CE6"/>
    <w:rsid w:val="00CF5037"/>
    <w:rsid w:val="00CF5531"/>
    <w:rsid w:val="00CF7E46"/>
    <w:rsid w:val="00CF7FE0"/>
    <w:rsid w:val="00D00CA5"/>
    <w:rsid w:val="00D01ACC"/>
    <w:rsid w:val="00D01B06"/>
    <w:rsid w:val="00D01FEB"/>
    <w:rsid w:val="00D02C36"/>
    <w:rsid w:val="00D03BC7"/>
    <w:rsid w:val="00D053E7"/>
    <w:rsid w:val="00D055EC"/>
    <w:rsid w:val="00D0590B"/>
    <w:rsid w:val="00D05FE1"/>
    <w:rsid w:val="00D06E81"/>
    <w:rsid w:val="00D07150"/>
    <w:rsid w:val="00D116D9"/>
    <w:rsid w:val="00D134D5"/>
    <w:rsid w:val="00D13557"/>
    <w:rsid w:val="00D1376A"/>
    <w:rsid w:val="00D14A7F"/>
    <w:rsid w:val="00D2258C"/>
    <w:rsid w:val="00D22AD8"/>
    <w:rsid w:val="00D24BFB"/>
    <w:rsid w:val="00D2572C"/>
    <w:rsid w:val="00D260C7"/>
    <w:rsid w:val="00D26500"/>
    <w:rsid w:val="00D26DA9"/>
    <w:rsid w:val="00D3056F"/>
    <w:rsid w:val="00D318CC"/>
    <w:rsid w:val="00D31C1E"/>
    <w:rsid w:val="00D330A4"/>
    <w:rsid w:val="00D3310B"/>
    <w:rsid w:val="00D3367F"/>
    <w:rsid w:val="00D33991"/>
    <w:rsid w:val="00D33DF7"/>
    <w:rsid w:val="00D35092"/>
    <w:rsid w:val="00D400DA"/>
    <w:rsid w:val="00D406D7"/>
    <w:rsid w:val="00D421D8"/>
    <w:rsid w:val="00D42803"/>
    <w:rsid w:val="00D4290A"/>
    <w:rsid w:val="00D434AC"/>
    <w:rsid w:val="00D435EC"/>
    <w:rsid w:val="00D46BF8"/>
    <w:rsid w:val="00D47DDC"/>
    <w:rsid w:val="00D502B2"/>
    <w:rsid w:val="00D52907"/>
    <w:rsid w:val="00D53452"/>
    <w:rsid w:val="00D54A45"/>
    <w:rsid w:val="00D55392"/>
    <w:rsid w:val="00D5567C"/>
    <w:rsid w:val="00D55939"/>
    <w:rsid w:val="00D575C2"/>
    <w:rsid w:val="00D577C8"/>
    <w:rsid w:val="00D57978"/>
    <w:rsid w:val="00D62D6E"/>
    <w:rsid w:val="00D64568"/>
    <w:rsid w:val="00D65069"/>
    <w:rsid w:val="00D67F0E"/>
    <w:rsid w:val="00D70924"/>
    <w:rsid w:val="00D711D3"/>
    <w:rsid w:val="00D722E2"/>
    <w:rsid w:val="00D731EF"/>
    <w:rsid w:val="00D737E4"/>
    <w:rsid w:val="00D77847"/>
    <w:rsid w:val="00D81174"/>
    <w:rsid w:val="00D821FD"/>
    <w:rsid w:val="00D82490"/>
    <w:rsid w:val="00D82A82"/>
    <w:rsid w:val="00D82B62"/>
    <w:rsid w:val="00D83390"/>
    <w:rsid w:val="00D83D4E"/>
    <w:rsid w:val="00D84B36"/>
    <w:rsid w:val="00D85CD4"/>
    <w:rsid w:val="00D8776B"/>
    <w:rsid w:val="00D87AA8"/>
    <w:rsid w:val="00D9044D"/>
    <w:rsid w:val="00D904A4"/>
    <w:rsid w:val="00D92546"/>
    <w:rsid w:val="00D925D8"/>
    <w:rsid w:val="00D9429C"/>
    <w:rsid w:val="00D94CC4"/>
    <w:rsid w:val="00D95CC9"/>
    <w:rsid w:val="00D96A12"/>
    <w:rsid w:val="00D96FBA"/>
    <w:rsid w:val="00D97EA0"/>
    <w:rsid w:val="00DA0B69"/>
    <w:rsid w:val="00DA1279"/>
    <w:rsid w:val="00DA14E9"/>
    <w:rsid w:val="00DA1DF7"/>
    <w:rsid w:val="00DA1F5D"/>
    <w:rsid w:val="00DA2597"/>
    <w:rsid w:val="00DA30BE"/>
    <w:rsid w:val="00DA326F"/>
    <w:rsid w:val="00DA6365"/>
    <w:rsid w:val="00DA6C41"/>
    <w:rsid w:val="00DA6E8A"/>
    <w:rsid w:val="00DA7882"/>
    <w:rsid w:val="00DA7F87"/>
    <w:rsid w:val="00DB0E27"/>
    <w:rsid w:val="00DB2D35"/>
    <w:rsid w:val="00DB5549"/>
    <w:rsid w:val="00DB55AD"/>
    <w:rsid w:val="00DB5AED"/>
    <w:rsid w:val="00DB6D64"/>
    <w:rsid w:val="00DB734D"/>
    <w:rsid w:val="00DB7CBE"/>
    <w:rsid w:val="00DC0150"/>
    <w:rsid w:val="00DC239F"/>
    <w:rsid w:val="00DC2B0A"/>
    <w:rsid w:val="00DC2E71"/>
    <w:rsid w:val="00DC3922"/>
    <w:rsid w:val="00DC4336"/>
    <w:rsid w:val="00DC4DA0"/>
    <w:rsid w:val="00DC5322"/>
    <w:rsid w:val="00DC63AF"/>
    <w:rsid w:val="00DC6796"/>
    <w:rsid w:val="00DC682D"/>
    <w:rsid w:val="00DC6DB9"/>
    <w:rsid w:val="00DC76F0"/>
    <w:rsid w:val="00DD1623"/>
    <w:rsid w:val="00DD23FF"/>
    <w:rsid w:val="00DD2D22"/>
    <w:rsid w:val="00DD3763"/>
    <w:rsid w:val="00DD38E7"/>
    <w:rsid w:val="00DD3B56"/>
    <w:rsid w:val="00DD3F76"/>
    <w:rsid w:val="00DD4486"/>
    <w:rsid w:val="00DD61E2"/>
    <w:rsid w:val="00DD62E2"/>
    <w:rsid w:val="00DD67B4"/>
    <w:rsid w:val="00DD6D69"/>
    <w:rsid w:val="00DE0A3F"/>
    <w:rsid w:val="00DE157A"/>
    <w:rsid w:val="00DE1C35"/>
    <w:rsid w:val="00DE2FFF"/>
    <w:rsid w:val="00DE42B5"/>
    <w:rsid w:val="00DE4690"/>
    <w:rsid w:val="00DE61DC"/>
    <w:rsid w:val="00DE6D4D"/>
    <w:rsid w:val="00DE70CD"/>
    <w:rsid w:val="00DF0D79"/>
    <w:rsid w:val="00DF1C01"/>
    <w:rsid w:val="00DF2A94"/>
    <w:rsid w:val="00DF2C60"/>
    <w:rsid w:val="00DF4CAF"/>
    <w:rsid w:val="00DF59E6"/>
    <w:rsid w:val="00DF6156"/>
    <w:rsid w:val="00E01AB5"/>
    <w:rsid w:val="00E01ED7"/>
    <w:rsid w:val="00E03A1F"/>
    <w:rsid w:val="00E03AA1"/>
    <w:rsid w:val="00E06B1F"/>
    <w:rsid w:val="00E072F4"/>
    <w:rsid w:val="00E10A28"/>
    <w:rsid w:val="00E12224"/>
    <w:rsid w:val="00E12CCB"/>
    <w:rsid w:val="00E1331D"/>
    <w:rsid w:val="00E14199"/>
    <w:rsid w:val="00E157AF"/>
    <w:rsid w:val="00E1661D"/>
    <w:rsid w:val="00E16905"/>
    <w:rsid w:val="00E16F93"/>
    <w:rsid w:val="00E17429"/>
    <w:rsid w:val="00E17C86"/>
    <w:rsid w:val="00E201E3"/>
    <w:rsid w:val="00E206FB"/>
    <w:rsid w:val="00E216F8"/>
    <w:rsid w:val="00E23401"/>
    <w:rsid w:val="00E23CA7"/>
    <w:rsid w:val="00E24EA0"/>
    <w:rsid w:val="00E25DDB"/>
    <w:rsid w:val="00E27651"/>
    <w:rsid w:val="00E278B2"/>
    <w:rsid w:val="00E27912"/>
    <w:rsid w:val="00E27DD7"/>
    <w:rsid w:val="00E300E1"/>
    <w:rsid w:val="00E30AC5"/>
    <w:rsid w:val="00E311E8"/>
    <w:rsid w:val="00E3157E"/>
    <w:rsid w:val="00E31D0D"/>
    <w:rsid w:val="00E32BB8"/>
    <w:rsid w:val="00E337E6"/>
    <w:rsid w:val="00E33826"/>
    <w:rsid w:val="00E3589E"/>
    <w:rsid w:val="00E37A23"/>
    <w:rsid w:val="00E37C78"/>
    <w:rsid w:val="00E40C6A"/>
    <w:rsid w:val="00E40F29"/>
    <w:rsid w:val="00E42B68"/>
    <w:rsid w:val="00E44C28"/>
    <w:rsid w:val="00E45210"/>
    <w:rsid w:val="00E474E5"/>
    <w:rsid w:val="00E47A20"/>
    <w:rsid w:val="00E506A6"/>
    <w:rsid w:val="00E51DD0"/>
    <w:rsid w:val="00E526E0"/>
    <w:rsid w:val="00E52B63"/>
    <w:rsid w:val="00E53AE9"/>
    <w:rsid w:val="00E552A4"/>
    <w:rsid w:val="00E55922"/>
    <w:rsid w:val="00E55C2C"/>
    <w:rsid w:val="00E578D8"/>
    <w:rsid w:val="00E57B0B"/>
    <w:rsid w:val="00E6190F"/>
    <w:rsid w:val="00E62DE9"/>
    <w:rsid w:val="00E64F3F"/>
    <w:rsid w:val="00E65A0F"/>
    <w:rsid w:val="00E65E23"/>
    <w:rsid w:val="00E66697"/>
    <w:rsid w:val="00E678C1"/>
    <w:rsid w:val="00E721F8"/>
    <w:rsid w:val="00E72248"/>
    <w:rsid w:val="00E728FA"/>
    <w:rsid w:val="00E73C2C"/>
    <w:rsid w:val="00E74535"/>
    <w:rsid w:val="00E7458F"/>
    <w:rsid w:val="00E75165"/>
    <w:rsid w:val="00E75A37"/>
    <w:rsid w:val="00E75AB0"/>
    <w:rsid w:val="00E75F50"/>
    <w:rsid w:val="00E7774C"/>
    <w:rsid w:val="00E858CC"/>
    <w:rsid w:val="00E85F12"/>
    <w:rsid w:val="00E865F2"/>
    <w:rsid w:val="00E879CD"/>
    <w:rsid w:val="00E90606"/>
    <w:rsid w:val="00E90DA5"/>
    <w:rsid w:val="00E91066"/>
    <w:rsid w:val="00E91451"/>
    <w:rsid w:val="00E92466"/>
    <w:rsid w:val="00E924F8"/>
    <w:rsid w:val="00E92B69"/>
    <w:rsid w:val="00E94B09"/>
    <w:rsid w:val="00E96E7F"/>
    <w:rsid w:val="00E977C4"/>
    <w:rsid w:val="00EA06E1"/>
    <w:rsid w:val="00EA1089"/>
    <w:rsid w:val="00EA3160"/>
    <w:rsid w:val="00EA3165"/>
    <w:rsid w:val="00EA32FA"/>
    <w:rsid w:val="00EA354E"/>
    <w:rsid w:val="00EA5695"/>
    <w:rsid w:val="00EA6A0C"/>
    <w:rsid w:val="00EA6EF2"/>
    <w:rsid w:val="00EA7D19"/>
    <w:rsid w:val="00EB186A"/>
    <w:rsid w:val="00EB2687"/>
    <w:rsid w:val="00EB35C7"/>
    <w:rsid w:val="00EB361F"/>
    <w:rsid w:val="00EB3829"/>
    <w:rsid w:val="00EB5FD7"/>
    <w:rsid w:val="00EB6268"/>
    <w:rsid w:val="00EB6BC7"/>
    <w:rsid w:val="00EB7D01"/>
    <w:rsid w:val="00EB7FD2"/>
    <w:rsid w:val="00EC1FA1"/>
    <w:rsid w:val="00EC24FE"/>
    <w:rsid w:val="00EC26C1"/>
    <w:rsid w:val="00EC26D5"/>
    <w:rsid w:val="00EC27B8"/>
    <w:rsid w:val="00EC317F"/>
    <w:rsid w:val="00EC37C2"/>
    <w:rsid w:val="00EC5785"/>
    <w:rsid w:val="00EC6644"/>
    <w:rsid w:val="00EC6C98"/>
    <w:rsid w:val="00EC7E77"/>
    <w:rsid w:val="00ED1159"/>
    <w:rsid w:val="00ED135F"/>
    <w:rsid w:val="00ED15B7"/>
    <w:rsid w:val="00ED188E"/>
    <w:rsid w:val="00ED1E61"/>
    <w:rsid w:val="00ED2625"/>
    <w:rsid w:val="00ED3622"/>
    <w:rsid w:val="00ED3C88"/>
    <w:rsid w:val="00ED672E"/>
    <w:rsid w:val="00ED6D14"/>
    <w:rsid w:val="00ED75B7"/>
    <w:rsid w:val="00ED7918"/>
    <w:rsid w:val="00EE07F0"/>
    <w:rsid w:val="00EE176F"/>
    <w:rsid w:val="00EE2D53"/>
    <w:rsid w:val="00EE4AD2"/>
    <w:rsid w:val="00EE5784"/>
    <w:rsid w:val="00EE77D7"/>
    <w:rsid w:val="00EF0015"/>
    <w:rsid w:val="00EF03C0"/>
    <w:rsid w:val="00EF0566"/>
    <w:rsid w:val="00EF185E"/>
    <w:rsid w:val="00EF1D61"/>
    <w:rsid w:val="00EF25CE"/>
    <w:rsid w:val="00EF3713"/>
    <w:rsid w:val="00EF3D05"/>
    <w:rsid w:val="00EF47E6"/>
    <w:rsid w:val="00EF49E1"/>
    <w:rsid w:val="00EF6768"/>
    <w:rsid w:val="00EF6FDF"/>
    <w:rsid w:val="00EF742A"/>
    <w:rsid w:val="00EF751C"/>
    <w:rsid w:val="00EF79BE"/>
    <w:rsid w:val="00F0039B"/>
    <w:rsid w:val="00F00A1D"/>
    <w:rsid w:val="00F015AD"/>
    <w:rsid w:val="00F02066"/>
    <w:rsid w:val="00F0222D"/>
    <w:rsid w:val="00F022EA"/>
    <w:rsid w:val="00F02484"/>
    <w:rsid w:val="00F02CC9"/>
    <w:rsid w:val="00F031A5"/>
    <w:rsid w:val="00F04AB1"/>
    <w:rsid w:val="00F058FC"/>
    <w:rsid w:val="00F05DB2"/>
    <w:rsid w:val="00F05F13"/>
    <w:rsid w:val="00F07869"/>
    <w:rsid w:val="00F07932"/>
    <w:rsid w:val="00F07A7D"/>
    <w:rsid w:val="00F1190F"/>
    <w:rsid w:val="00F11976"/>
    <w:rsid w:val="00F11A5E"/>
    <w:rsid w:val="00F11D18"/>
    <w:rsid w:val="00F12102"/>
    <w:rsid w:val="00F1234A"/>
    <w:rsid w:val="00F1253E"/>
    <w:rsid w:val="00F13750"/>
    <w:rsid w:val="00F14252"/>
    <w:rsid w:val="00F1460A"/>
    <w:rsid w:val="00F14A3C"/>
    <w:rsid w:val="00F14F20"/>
    <w:rsid w:val="00F15DBD"/>
    <w:rsid w:val="00F1795C"/>
    <w:rsid w:val="00F206D8"/>
    <w:rsid w:val="00F214E0"/>
    <w:rsid w:val="00F21AFC"/>
    <w:rsid w:val="00F21F4F"/>
    <w:rsid w:val="00F23F0E"/>
    <w:rsid w:val="00F258A9"/>
    <w:rsid w:val="00F25A0E"/>
    <w:rsid w:val="00F25BC8"/>
    <w:rsid w:val="00F26559"/>
    <w:rsid w:val="00F2695E"/>
    <w:rsid w:val="00F272CE"/>
    <w:rsid w:val="00F3118F"/>
    <w:rsid w:val="00F3162C"/>
    <w:rsid w:val="00F31C5A"/>
    <w:rsid w:val="00F34019"/>
    <w:rsid w:val="00F35E96"/>
    <w:rsid w:val="00F370F2"/>
    <w:rsid w:val="00F37FF0"/>
    <w:rsid w:val="00F40B48"/>
    <w:rsid w:val="00F412D1"/>
    <w:rsid w:val="00F41604"/>
    <w:rsid w:val="00F4233C"/>
    <w:rsid w:val="00F4479F"/>
    <w:rsid w:val="00F44EB7"/>
    <w:rsid w:val="00F462D9"/>
    <w:rsid w:val="00F465CF"/>
    <w:rsid w:val="00F513CE"/>
    <w:rsid w:val="00F5149C"/>
    <w:rsid w:val="00F53ADB"/>
    <w:rsid w:val="00F53E31"/>
    <w:rsid w:val="00F541E6"/>
    <w:rsid w:val="00F54C85"/>
    <w:rsid w:val="00F55202"/>
    <w:rsid w:val="00F55AB9"/>
    <w:rsid w:val="00F55BBD"/>
    <w:rsid w:val="00F56236"/>
    <w:rsid w:val="00F57719"/>
    <w:rsid w:val="00F57AA7"/>
    <w:rsid w:val="00F61D00"/>
    <w:rsid w:val="00F62AA3"/>
    <w:rsid w:val="00F62DEA"/>
    <w:rsid w:val="00F63582"/>
    <w:rsid w:val="00F6406E"/>
    <w:rsid w:val="00F6574A"/>
    <w:rsid w:val="00F65BDF"/>
    <w:rsid w:val="00F66F23"/>
    <w:rsid w:val="00F67BB5"/>
    <w:rsid w:val="00F7001D"/>
    <w:rsid w:val="00F703E9"/>
    <w:rsid w:val="00F716E2"/>
    <w:rsid w:val="00F71B4C"/>
    <w:rsid w:val="00F7275E"/>
    <w:rsid w:val="00F734AB"/>
    <w:rsid w:val="00F73D0D"/>
    <w:rsid w:val="00F7565C"/>
    <w:rsid w:val="00F75F7D"/>
    <w:rsid w:val="00F76210"/>
    <w:rsid w:val="00F80313"/>
    <w:rsid w:val="00F806DB"/>
    <w:rsid w:val="00F8222C"/>
    <w:rsid w:val="00F82E42"/>
    <w:rsid w:val="00F8300D"/>
    <w:rsid w:val="00F833F1"/>
    <w:rsid w:val="00F85D09"/>
    <w:rsid w:val="00F86017"/>
    <w:rsid w:val="00F86164"/>
    <w:rsid w:val="00F8657F"/>
    <w:rsid w:val="00F877F3"/>
    <w:rsid w:val="00F87A54"/>
    <w:rsid w:val="00F87CAE"/>
    <w:rsid w:val="00F90347"/>
    <w:rsid w:val="00F912A2"/>
    <w:rsid w:val="00F91B1A"/>
    <w:rsid w:val="00F929CB"/>
    <w:rsid w:val="00F92EF9"/>
    <w:rsid w:val="00F93914"/>
    <w:rsid w:val="00F9522C"/>
    <w:rsid w:val="00F97C00"/>
    <w:rsid w:val="00FA01F7"/>
    <w:rsid w:val="00FA15EB"/>
    <w:rsid w:val="00FA2380"/>
    <w:rsid w:val="00FA4751"/>
    <w:rsid w:val="00FA5498"/>
    <w:rsid w:val="00FA5A81"/>
    <w:rsid w:val="00FA5A98"/>
    <w:rsid w:val="00FA6543"/>
    <w:rsid w:val="00FA6E32"/>
    <w:rsid w:val="00FB0C60"/>
    <w:rsid w:val="00FB2628"/>
    <w:rsid w:val="00FB384D"/>
    <w:rsid w:val="00FB3A7B"/>
    <w:rsid w:val="00FB40C3"/>
    <w:rsid w:val="00FB419D"/>
    <w:rsid w:val="00FB4F5A"/>
    <w:rsid w:val="00FB5577"/>
    <w:rsid w:val="00FB5D23"/>
    <w:rsid w:val="00FB6A6B"/>
    <w:rsid w:val="00FB6CF7"/>
    <w:rsid w:val="00FB73F8"/>
    <w:rsid w:val="00FB7BAE"/>
    <w:rsid w:val="00FC0353"/>
    <w:rsid w:val="00FC0820"/>
    <w:rsid w:val="00FC09CC"/>
    <w:rsid w:val="00FC16E0"/>
    <w:rsid w:val="00FC1F58"/>
    <w:rsid w:val="00FC2549"/>
    <w:rsid w:val="00FC2757"/>
    <w:rsid w:val="00FC38E4"/>
    <w:rsid w:val="00FC3ADC"/>
    <w:rsid w:val="00FC3EB7"/>
    <w:rsid w:val="00FC3FE1"/>
    <w:rsid w:val="00FC45F8"/>
    <w:rsid w:val="00FC5342"/>
    <w:rsid w:val="00FC5AC8"/>
    <w:rsid w:val="00FC5E0B"/>
    <w:rsid w:val="00FC5F38"/>
    <w:rsid w:val="00FC734B"/>
    <w:rsid w:val="00FC7FBD"/>
    <w:rsid w:val="00FD041E"/>
    <w:rsid w:val="00FD0BC7"/>
    <w:rsid w:val="00FD0E55"/>
    <w:rsid w:val="00FD133F"/>
    <w:rsid w:val="00FD1400"/>
    <w:rsid w:val="00FD15E8"/>
    <w:rsid w:val="00FD1DE1"/>
    <w:rsid w:val="00FD1EFB"/>
    <w:rsid w:val="00FD3095"/>
    <w:rsid w:val="00FD4484"/>
    <w:rsid w:val="00FD452B"/>
    <w:rsid w:val="00FD48CB"/>
    <w:rsid w:val="00FD4F41"/>
    <w:rsid w:val="00FD5160"/>
    <w:rsid w:val="00FD7BB8"/>
    <w:rsid w:val="00FE0432"/>
    <w:rsid w:val="00FE08A7"/>
    <w:rsid w:val="00FE0A27"/>
    <w:rsid w:val="00FE1C03"/>
    <w:rsid w:val="00FE2675"/>
    <w:rsid w:val="00FE4050"/>
    <w:rsid w:val="00FE43C9"/>
    <w:rsid w:val="00FE43FA"/>
    <w:rsid w:val="00FE48BB"/>
    <w:rsid w:val="00FE6DBF"/>
    <w:rsid w:val="00FF10B5"/>
    <w:rsid w:val="00FF11FD"/>
    <w:rsid w:val="00FF2245"/>
    <w:rsid w:val="00FF266E"/>
    <w:rsid w:val="00FF2CED"/>
    <w:rsid w:val="00FF43F7"/>
    <w:rsid w:val="00FF4F65"/>
    <w:rsid w:val="00FF7066"/>
    <w:rsid w:val="00FF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4A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624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C624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C624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C6247"/>
    <w:rPr>
      <w:noProof/>
      <w:sz w:val="22"/>
      <w:szCs w:val="22"/>
    </w:rPr>
  </w:style>
  <w:style w:type="character" w:styleId="Hyperlink">
    <w:name w:val="Hyperlink"/>
    <w:uiPriority w:val="99"/>
    <w:unhideWhenUsed/>
    <w:rsid w:val="00AC6247"/>
    <w:rPr>
      <w:color w:val="0000FF"/>
      <w:u w:val="single"/>
    </w:rPr>
  </w:style>
  <w:style w:type="paragraph" w:customStyle="1" w:styleId="DataField11pt-Single">
    <w:name w:val="Data Field 11pt-Single"/>
    <w:basedOn w:val="Normal"/>
    <w:rsid w:val="00672CA0"/>
    <w:pPr>
      <w:autoSpaceDE w:val="0"/>
      <w:autoSpaceDN w:val="0"/>
      <w:spacing w:after="0" w:line="240" w:lineRule="auto"/>
    </w:pPr>
    <w:rPr>
      <w:rFonts w:ascii="Arial" w:hAnsi="Arial" w:cs="Arial"/>
      <w:szCs w:val="20"/>
    </w:rPr>
  </w:style>
  <w:style w:type="paragraph" w:customStyle="1" w:styleId="StyleAfter0pt1">
    <w:name w:val="Style After:  0 pt1"/>
    <w:basedOn w:val="Normal"/>
    <w:rsid w:val="00672CA0"/>
    <w:pPr>
      <w:spacing w:after="0" w:line="240" w:lineRule="auto"/>
      <w:jc w:val="both"/>
    </w:pPr>
    <w:rPr>
      <w:rFonts w:ascii="Arial" w:hAnsi="Arial"/>
      <w:szCs w:val="20"/>
    </w:rPr>
  </w:style>
  <w:style w:type="character" w:styleId="Strong">
    <w:name w:val="Strong"/>
    <w:uiPriority w:val="22"/>
    <w:qFormat/>
    <w:rsid w:val="00672CA0"/>
    <w:rPr>
      <w:b/>
      <w:bCs/>
    </w:rPr>
  </w:style>
  <w:style w:type="character" w:styleId="CommentReference">
    <w:name w:val="annotation reference"/>
    <w:uiPriority w:val="99"/>
    <w:semiHidden/>
    <w:unhideWhenUsed/>
    <w:rsid w:val="002A6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A6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B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A6B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6B2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4315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B3ABC"/>
  </w:style>
  <w:style w:type="character" w:styleId="Emphasis">
    <w:name w:val="Emphasis"/>
    <w:uiPriority w:val="20"/>
    <w:qFormat/>
    <w:rsid w:val="00770803"/>
    <w:rPr>
      <w:i/>
      <w:iCs/>
    </w:rPr>
  </w:style>
  <w:style w:type="paragraph" w:styleId="ListParagraph">
    <w:name w:val="List Paragraph"/>
    <w:basedOn w:val="Normal"/>
    <w:uiPriority w:val="34"/>
    <w:qFormat/>
    <w:rsid w:val="003E6FF6"/>
    <w:pPr>
      <w:ind w:left="720"/>
      <w:contextualSpacing/>
    </w:pPr>
  </w:style>
  <w:style w:type="paragraph" w:styleId="Revision">
    <w:name w:val="Revision"/>
    <w:hidden/>
    <w:uiPriority w:val="99"/>
    <w:semiHidden/>
    <w:rsid w:val="001E7978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6CB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76CB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6CB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76CB4"/>
    <w:rPr>
      <w:sz w:val="22"/>
      <w:szCs w:val="22"/>
    </w:rPr>
  </w:style>
  <w:style w:type="table" w:styleId="LightList-Accent1">
    <w:name w:val="Light List Accent 1"/>
    <w:basedOn w:val="TableNormal"/>
    <w:uiPriority w:val="61"/>
    <w:rsid w:val="00BA5F61"/>
    <w:rPr>
      <w:rFonts w:eastAsia="Calibri"/>
      <w:sz w:val="22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Default">
    <w:name w:val="Default"/>
    <w:rsid w:val="00D055E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2E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624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C624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C624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C6247"/>
    <w:rPr>
      <w:noProof/>
      <w:sz w:val="22"/>
      <w:szCs w:val="22"/>
    </w:rPr>
  </w:style>
  <w:style w:type="character" w:styleId="Hyperlink">
    <w:name w:val="Hyperlink"/>
    <w:uiPriority w:val="99"/>
    <w:unhideWhenUsed/>
    <w:rsid w:val="00AC6247"/>
    <w:rPr>
      <w:color w:val="0000FF"/>
      <w:u w:val="single"/>
    </w:rPr>
  </w:style>
  <w:style w:type="paragraph" w:customStyle="1" w:styleId="DataField11pt-Single">
    <w:name w:val="Data Field 11pt-Single"/>
    <w:basedOn w:val="Normal"/>
    <w:rsid w:val="00672CA0"/>
    <w:pPr>
      <w:autoSpaceDE w:val="0"/>
      <w:autoSpaceDN w:val="0"/>
      <w:spacing w:after="0" w:line="240" w:lineRule="auto"/>
    </w:pPr>
    <w:rPr>
      <w:rFonts w:ascii="Arial" w:hAnsi="Arial" w:cs="Arial"/>
      <w:szCs w:val="20"/>
    </w:rPr>
  </w:style>
  <w:style w:type="paragraph" w:customStyle="1" w:styleId="StyleAfter0pt1">
    <w:name w:val="Style After:  0 pt1"/>
    <w:basedOn w:val="Normal"/>
    <w:rsid w:val="00672CA0"/>
    <w:pPr>
      <w:spacing w:after="0" w:line="240" w:lineRule="auto"/>
      <w:jc w:val="both"/>
    </w:pPr>
    <w:rPr>
      <w:rFonts w:ascii="Arial" w:hAnsi="Arial"/>
      <w:szCs w:val="20"/>
    </w:rPr>
  </w:style>
  <w:style w:type="character" w:styleId="Strong">
    <w:name w:val="Strong"/>
    <w:uiPriority w:val="22"/>
    <w:qFormat/>
    <w:rsid w:val="00672CA0"/>
    <w:rPr>
      <w:b/>
      <w:bCs/>
    </w:rPr>
  </w:style>
  <w:style w:type="character" w:styleId="CommentReference">
    <w:name w:val="annotation reference"/>
    <w:uiPriority w:val="99"/>
    <w:semiHidden/>
    <w:unhideWhenUsed/>
    <w:rsid w:val="002A6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A6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B2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A6B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6B2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4315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B3ABC"/>
  </w:style>
  <w:style w:type="character" w:styleId="Emphasis">
    <w:name w:val="Emphasis"/>
    <w:uiPriority w:val="20"/>
    <w:qFormat/>
    <w:rsid w:val="00770803"/>
    <w:rPr>
      <w:i/>
      <w:iCs/>
    </w:rPr>
  </w:style>
  <w:style w:type="paragraph" w:styleId="ListParagraph">
    <w:name w:val="List Paragraph"/>
    <w:basedOn w:val="Normal"/>
    <w:uiPriority w:val="34"/>
    <w:qFormat/>
    <w:rsid w:val="003E6FF6"/>
    <w:pPr>
      <w:ind w:left="720"/>
      <w:contextualSpacing/>
    </w:pPr>
  </w:style>
  <w:style w:type="paragraph" w:styleId="Revision">
    <w:name w:val="Revision"/>
    <w:hidden/>
    <w:uiPriority w:val="99"/>
    <w:semiHidden/>
    <w:rsid w:val="001E7978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6CB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76CB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6CB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76CB4"/>
    <w:rPr>
      <w:sz w:val="22"/>
      <w:szCs w:val="22"/>
    </w:rPr>
  </w:style>
  <w:style w:type="table" w:styleId="LightList-Accent1">
    <w:name w:val="Light List Accent 1"/>
    <w:basedOn w:val="TableNormal"/>
    <w:uiPriority w:val="61"/>
    <w:rsid w:val="00BA5F61"/>
    <w:rPr>
      <w:rFonts w:eastAsia="Calibri"/>
      <w:sz w:val="22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Default">
    <w:name w:val="Default"/>
    <w:rsid w:val="00D055E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2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03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67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7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041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554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139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379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875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2961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272083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94612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200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45295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00133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99872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0324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49562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37953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5836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96405261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29920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66118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167935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84940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168116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05404713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256802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92829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68982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1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9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0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84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66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34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38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093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0669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2541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6790472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4467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01327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87869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8849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2150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24623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87050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72453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1256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4147304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82632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198534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936081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392476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980804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58554719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390571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434810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562282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8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66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4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80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244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929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677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7026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7800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875072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3835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3147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37215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4578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78665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45159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9716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95609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30516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478654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69202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51703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818091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96054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081520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32876636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925818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194370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6058103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3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1767F-9AE3-4B92-90DB-4C9C95A47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Academic Health Center</Company>
  <LinksUpToDate>false</LinksUpToDate>
  <CharactersWithSpaces>68</CharactersWithSpaces>
  <SharedDoc>false</SharedDoc>
  <HLinks>
    <vt:vector size="318" baseType="variant">
      <vt:variant>
        <vt:i4>3932162</vt:i4>
      </vt:variant>
      <vt:variant>
        <vt:i4>294</vt:i4>
      </vt:variant>
      <vt:variant>
        <vt:i4>0</vt:i4>
      </vt:variant>
      <vt:variant>
        <vt:i4>5</vt:i4>
      </vt:variant>
      <vt:variant>
        <vt:lpwstr>http://www.ntocc.org/portals/0/pdf/resources/implementationplan_edtohome.pdf</vt:lpwstr>
      </vt:variant>
      <vt:variant>
        <vt:lpwstr/>
      </vt:variant>
      <vt:variant>
        <vt:i4>452199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87531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Sadasivan</dc:creator>
  <cp:lastModifiedBy>UCI_Employee</cp:lastModifiedBy>
  <cp:revision>3</cp:revision>
  <cp:lastPrinted>2016-09-01T13:15:00Z</cp:lastPrinted>
  <dcterms:created xsi:type="dcterms:W3CDTF">2017-03-01T19:32:00Z</dcterms:created>
  <dcterms:modified xsi:type="dcterms:W3CDTF">2017-03-01T19:32:00Z</dcterms:modified>
</cp:coreProperties>
</file>